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693" w:rsidRDefault="00307693" w:rsidP="00307693">
      <w:pPr>
        <w:widowControl/>
        <w:shd w:val="clear" w:color="auto" w:fill="FFFFFF"/>
        <w:spacing w:after="75" w:line="145" w:lineRule="atLeast"/>
        <w:jc w:val="center"/>
        <w:rPr>
          <w:rFonts w:ascii="Times New Roman" w:hAnsi="Times New Roman" w:cs="Times New Roman"/>
          <w:b/>
          <w:color w:val="2E3033"/>
          <w:sz w:val="30"/>
          <w:szCs w:val="30"/>
          <w:shd w:val="clear" w:color="auto" w:fill="FFFFFF"/>
        </w:rPr>
      </w:pPr>
      <w:r w:rsidRPr="00307693">
        <w:rPr>
          <w:rFonts w:ascii="Times New Roman" w:eastAsia="宋体" w:hAnsi="Times New Roman" w:cs="Times New Roman"/>
          <w:b/>
          <w:color w:val="2E3033"/>
          <w:kern w:val="0"/>
          <w:sz w:val="30"/>
          <w:szCs w:val="30"/>
        </w:rPr>
        <w:t xml:space="preserve">Questionnaire of </w:t>
      </w:r>
      <w:r w:rsidRPr="00307693">
        <w:rPr>
          <w:rFonts w:ascii="Times New Roman" w:hAnsi="Times New Roman" w:cs="Times New Roman"/>
          <w:b/>
          <w:color w:val="2E3033"/>
          <w:sz w:val="30"/>
          <w:szCs w:val="30"/>
          <w:shd w:val="clear" w:color="auto" w:fill="FFFFFF"/>
        </w:rPr>
        <w:t>Occupational Health</w:t>
      </w:r>
    </w:p>
    <w:p w:rsidR="00307693" w:rsidRDefault="00307693" w:rsidP="00307693">
      <w:pPr>
        <w:widowControl/>
        <w:shd w:val="clear" w:color="auto" w:fill="FFFFFF"/>
        <w:spacing w:after="75" w:line="145" w:lineRule="atLeast"/>
        <w:jc w:val="left"/>
        <w:rPr>
          <w:rFonts w:ascii="Times New Roman" w:eastAsia="宋体" w:hAnsi="Times New Roman" w:cs="Times New Roman"/>
          <w:b/>
          <w:color w:val="2E3033"/>
          <w:kern w:val="0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color w:val="2E3033"/>
          <w:kern w:val="0"/>
          <w:sz w:val="24"/>
          <w:szCs w:val="28"/>
        </w:rPr>
        <w:t xml:space="preserve">A. </w:t>
      </w:r>
      <w:r w:rsidRPr="00307693">
        <w:rPr>
          <w:rFonts w:ascii="Times New Roman" w:eastAsia="宋体" w:hAnsi="Times New Roman" w:cs="Times New Roman"/>
          <w:b/>
          <w:color w:val="2E3033"/>
          <w:kern w:val="0"/>
          <w:sz w:val="24"/>
          <w:szCs w:val="28"/>
        </w:rPr>
        <w:t>Basic information</w:t>
      </w:r>
      <w:r>
        <w:rPr>
          <w:rFonts w:ascii="Times New Roman" w:eastAsia="宋体" w:hAnsi="Times New Roman" w:cs="Times New Roman" w:hint="eastAsia"/>
          <w:b/>
          <w:color w:val="2E3033"/>
          <w:kern w:val="0"/>
          <w:sz w:val="24"/>
          <w:szCs w:val="28"/>
        </w:rPr>
        <w:t xml:space="preserve"> (</w:t>
      </w:r>
      <w:r w:rsidRPr="00307693">
        <w:rPr>
          <w:rFonts w:ascii="Times New Roman" w:eastAsia="宋体" w:hAnsi="Times New Roman" w:cs="Times New Roman" w:hint="eastAsia"/>
          <w:b/>
          <w:color w:val="2E3033"/>
          <w:kern w:val="0"/>
          <w:sz w:val="24"/>
          <w:szCs w:val="28"/>
        </w:rPr>
        <w:t>Please tick "</w:t>
      </w:r>
      <w:r w:rsidRPr="00307693">
        <w:rPr>
          <w:rFonts w:ascii="Times New Roman" w:eastAsia="宋体" w:hAnsi="Times New Roman" w:cs="Times New Roman" w:hint="eastAsia"/>
          <w:b/>
          <w:color w:val="2E3033"/>
          <w:kern w:val="0"/>
          <w:sz w:val="24"/>
          <w:szCs w:val="28"/>
        </w:rPr>
        <w:t>√</w:t>
      </w:r>
      <w:r w:rsidRPr="00307693">
        <w:rPr>
          <w:rFonts w:ascii="Times New Roman" w:eastAsia="宋体" w:hAnsi="Times New Roman" w:cs="Times New Roman" w:hint="eastAsia"/>
          <w:b/>
          <w:color w:val="2E3033"/>
          <w:kern w:val="0"/>
          <w:sz w:val="24"/>
          <w:szCs w:val="28"/>
        </w:rPr>
        <w:t>" on the number box before the answer of your choice</w:t>
      </w:r>
      <w:r>
        <w:rPr>
          <w:rFonts w:ascii="Times New Roman" w:eastAsia="宋体" w:hAnsi="Times New Roman" w:cs="Times New Roman" w:hint="eastAsia"/>
          <w:b/>
          <w:color w:val="2E3033"/>
          <w:kern w:val="0"/>
          <w:sz w:val="24"/>
          <w:szCs w:val="28"/>
        </w:rPr>
        <w:t>)</w:t>
      </w:r>
    </w:p>
    <w:p w:rsidR="00CC0280" w:rsidRDefault="00307693" w:rsidP="00307693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</w:rPr>
      </w:pPr>
      <w:r w:rsidRPr="00307693">
        <w:rPr>
          <w:rFonts w:ascii="Times New Roman" w:eastAsia="宋体" w:hAnsi="Times New Roman" w:cs="Times New Roman" w:hint="eastAsia"/>
          <w:color w:val="2E3033"/>
          <w:kern w:val="0"/>
          <w:sz w:val="24"/>
          <w:szCs w:val="28"/>
        </w:rPr>
        <w:t>A1</w:t>
      </w:r>
      <w:r>
        <w:rPr>
          <w:rFonts w:ascii="Times New Roman" w:eastAsia="宋体" w:hAnsi="Times New Roman" w:cs="Times New Roman" w:hint="eastAsia"/>
          <w:color w:val="2E3033"/>
          <w:kern w:val="0"/>
          <w:sz w:val="24"/>
          <w:szCs w:val="28"/>
        </w:rPr>
        <w:t xml:space="preserve"> Kind of work:</w:t>
      </w:r>
      <w:r w:rsidR="009B1BB3">
        <w:rPr>
          <w:rFonts w:ascii="Times New Roman" w:eastAsia="汉仪书宋一简" w:hAnsi="Times New Roman" w:cs="Times New Roman" w:hint="eastAsia"/>
        </w:rPr>
        <w:t xml:space="preserve"> </w:t>
      </w:r>
    </w:p>
    <w:p w:rsidR="00307693" w:rsidRDefault="009B1BB3" w:rsidP="00307693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9B1BB3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1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>
        <w:rPr>
          <w:rFonts w:ascii="Times New Roman" w:eastAsia="汉仪书宋一简" w:hAnsi="Times New Roman" w:cs="Times New Roman" w:hint="eastAsia"/>
          <w:sz w:val="24"/>
        </w:rPr>
        <w:t>M</w:t>
      </w:r>
      <w:r w:rsidR="00BF6ECC" w:rsidRPr="00BF6ECC">
        <w:rPr>
          <w:rFonts w:ascii="Times New Roman" w:eastAsia="汉仪书宋一简" w:hAnsi="Times New Roman" w:cs="Times New Roman"/>
          <w:sz w:val="24"/>
        </w:rPr>
        <w:t>anager</w:t>
      </w:r>
      <w:r>
        <w:rPr>
          <w:rFonts w:ascii="Times New Roman" w:eastAsia="汉仪书宋一简" w:hAnsi="Times New Roman" w:cs="Times New Roman" w:hint="eastAsia"/>
          <w:sz w:val="24"/>
        </w:rPr>
        <w:t xml:space="preserve"> 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9B1BB3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2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4D5FDE">
        <w:rPr>
          <w:rFonts w:ascii="Times New Roman" w:eastAsia="汉仪书宋一简" w:hAnsi="Times New Roman" w:cs="Times New Roman" w:hint="eastAsia"/>
          <w:sz w:val="24"/>
          <w:szCs w:val="24"/>
        </w:rPr>
        <w:t>Worker</w:t>
      </w:r>
    </w:p>
    <w:p w:rsidR="00CC0280" w:rsidRDefault="009B1BB3" w:rsidP="00307693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A2 Gender: </w:t>
      </w:r>
    </w:p>
    <w:p w:rsidR="009B1BB3" w:rsidRDefault="009B1BB3" w:rsidP="00307693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9B1BB3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1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Male 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9B1BB3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2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>
        <w:rPr>
          <w:rFonts w:ascii="Times New Roman" w:eastAsia="汉仪书宋一简" w:hAnsi="Times New Roman" w:cs="Times New Roman" w:hint="eastAsia"/>
          <w:sz w:val="24"/>
          <w:szCs w:val="24"/>
        </w:rPr>
        <w:t>Female</w:t>
      </w:r>
    </w:p>
    <w:p w:rsidR="00E65404" w:rsidRDefault="009B1BB3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A3 </w:t>
      </w:r>
      <w:r w:rsidRPr="009B1BB3">
        <w:rPr>
          <w:rFonts w:ascii="Times New Roman" w:eastAsia="汉仪书宋一简" w:hAnsi="Times New Roman" w:cs="Times New Roman"/>
          <w:sz w:val="24"/>
          <w:szCs w:val="24"/>
        </w:rPr>
        <w:t>Date of birth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>:</w:t>
      </w:r>
    </w:p>
    <w:p w:rsidR="00CC0280" w:rsidRDefault="00E65404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 w:hint="eastAsia"/>
          <w:sz w:val="24"/>
          <w:szCs w:val="24"/>
        </w:rPr>
        <w:t>A4</w:t>
      </w:r>
      <w:r w:rsidR="00F7780F">
        <w:rPr>
          <w:rFonts w:ascii="Times New Roman" w:eastAsia="汉仪书宋一简" w:hAnsi="Times New Roman" w:cs="Times New Roman" w:hint="eastAsia"/>
          <w:sz w:val="24"/>
          <w:szCs w:val="24"/>
        </w:rPr>
        <w:t xml:space="preserve"> Nationality: </w:t>
      </w:r>
    </w:p>
    <w:p w:rsidR="00CC0280" w:rsidRDefault="00E62F48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 w:hint="eastAsia"/>
          <w:sz w:val="24"/>
          <w:szCs w:val="24"/>
        </w:rPr>
        <w:t>A5 M</w:t>
      </w:r>
      <w:r w:rsidRPr="00E62F48">
        <w:rPr>
          <w:rFonts w:ascii="Times New Roman" w:eastAsia="汉仪书宋一简" w:hAnsi="Times New Roman" w:cs="Times New Roman"/>
          <w:sz w:val="24"/>
          <w:szCs w:val="24"/>
        </w:rPr>
        <w:t>arital status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: </w:t>
      </w:r>
    </w:p>
    <w:p w:rsidR="00E62F48" w:rsidRDefault="00CC0280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1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M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arried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2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U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nmarried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3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W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idowed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4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D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ivorced</w:t>
      </w:r>
    </w:p>
    <w:p w:rsidR="00CC0280" w:rsidRDefault="00E62F48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 w:hint="eastAsia"/>
          <w:sz w:val="24"/>
          <w:szCs w:val="24"/>
        </w:rPr>
        <w:t>A6 E</w:t>
      </w:r>
      <w:r w:rsidRPr="00E62F48">
        <w:rPr>
          <w:rFonts w:ascii="Times New Roman" w:eastAsia="汉仪书宋一简" w:hAnsi="Times New Roman" w:cs="Times New Roman"/>
          <w:sz w:val="24"/>
          <w:szCs w:val="24"/>
        </w:rPr>
        <w:t>ducational level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: </w:t>
      </w:r>
    </w:p>
    <w:p w:rsidR="00E62F48" w:rsidRDefault="00CC0280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1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Pr="00CC0280">
        <w:rPr>
          <w:rFonts w:ascii="Times New Roman" w:eastAsia="汉仪书宋一简" w:hAnsi="Times New Roman" w:cs="Times New Roman"/>
          <w:sz w:val="24"/>
          <w:szCs w:val="24"/>
        </w:rPr>
        <w:t>Have never been to school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2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Primary school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  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3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M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iddle school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  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4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High school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  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5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V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ocational school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begin"/>
      </w:r>
      <w:r>
        <w:rPr>
          <w:rFonts w:ascii="Times New Roman" w:eastAsia="汉仪书宋一简" w:hAnsi="Times New Roman" w:cs="Times New Roman"/>
          <w:sz w:val="18"/>
          <w:szCs w:val="18"/>
        </w:rPr>
        <w:instrText xml:space="preserve"> 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eq \o\ac(</w:instrText>
      </w:r>
      <w:r w:rsidRPr="00CC0280">
        <w:rPr>
          <w:rFonts w:ascii="汉仪书宋一简" w:eastAsia="汉仪书宋一简" w:hAnsi="Times New Roman" w:cs="Times New Roman" w:hint="eastAsia"/>
          <w:position w:val="-3"/>
          <w:sz w:val="27"/>
          <w:szCs w:val="18"/>
        </w:rPr>
        <w:instrText>□</w:instrText>
      </w:r>
      <w:r>
        <w:rPr>
          <w:rFonts w:ascii="Times New Roman" w:eastAsia="汉仪书宋一简" w:hAnsi="Times New Roman" w:cs="Times New Roman" w:hint="eastAsia"/>
          <w:sz w:val="18"/>
          <w:szCs w:val="18"/>
        </w:rPr>
        <w:instrText>,6)</w:instrText>
      </w:r>
      <w:r>
        <w:rPr>
          <w:rFonts w:ascii="Times New Roman" w:eastAsia="汉仪书宋一简" w:hAnsi="Times New Roman" w:cs="Times New Roman"/>
          <w:sz w:val="18"/>
          <w:szCs w:val="18"/>
        </w:rPr>
        <w:fldChar w:fldCharType="end"/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>J</w:t>
      </w:r>
      <w:r w:rsidR="00E62F48" w:rsidRPr="00E62F48">
        <w:rPr>
          <w:rFonts w:ascii="Times New Roman" w:eastAsia="汉仪书宋一简" w:hAnsi="Times New Roman" w:cs="Times New Roman"/>
          <w:sz w:val="24"/>
          <w:szCs w:val="24"/>
        </w:rPr>
        <w:t>unior college</w:t>
      </w:r>
      <w:r w:rsidR="00E62F48">
        <w:rPr>
          <w:rFonts w:ascii="Times New Roman" w:eastAsia="汉仪书宋一简" w:hAnsi="Times New Roman" w:cs="Times New Roman" w:hint="eastAsia"/>
          <w:sz w:val="24"/>
          <w:szCs w:val="24"/>
        </w:rPr>
        <w:t xml:space="preserve"> and above</w:t>
      </w:r>
    </w:p>
    <w:p w:rsidR="00E62F48" w:rsidRDefault="00E62F48" w:rsidP="00E65404">
      <w:pPr>
        <w:widowControl/>
        <w:shd w:val="clear" w:color="auto" w:fill="FFFFFF"/>
        <w:spacing w:after="75" w:line="145" w:lineRule="atLeast"/>
        <w:jc w:val="left"/>
        <w:rPr>
          <w:rFonts w:ascii="Times New Roman" w:eastAsia="汉仪书宋一简" w:hAnsi="Times New Roman" w:cs="Times New Roman"/>
          <w:sz w:val="24"/>
          <w:szCs w:val="24"/>
        </w:rPr>
      </w:pPr>
      <w:r>
        <w:rPr>
          <w:rFonts w:ascii="Times New Roman" w:eastAsia="汉仪书宋一简" w:hAnsi="Times New Roman" w:cs="Times New Roman" w:hint="eastAsia"/>
          <w:sz w:val="24"/>
          <w:szCs w:val="24"/>
        </w:rPr>
        <w:t xml:space="preserve">A7 </w:t>
      </w:r>
      <w:r w:rsidR="00CC0280" w:rsidRPr="00CC0280">
        <w:rPr>
          <w:rFonts w:ascii="Times New Roman" w:eastAsia="汉仪书宋一简" w:hAnsi="Times New Roman" w:cs="Times New Roman"/>
          <w:sz w:val="24"/>
          <w:szCs w:val="24"/>
        </w:rPr>
        <w:t xml:space="preserve">Current personal </w:t>
      </w:r>
      <w:r w:rsidR="005B521E" w:rsidRPr="005B521E">
        <w:rPr>
          <w:rFonts w:ascii="Times New Roman" w:eastAsia="汉仪书宋一简" w:hAnsi="Times New Roman" w:cs="Times New Roman"/>
          <w:sz w:val="24"/>
          <w:szCs w:val="24"/>
        </w:rPr>
        <w:t>monthly</w:t>
      </w:r>
      <w:r w:rsidR="005B521E">
        <w:rPr>
          <w:rFonts w:ascii="Times New Roman" w:eastAsia="汉仪书宋一简" w:hAnsi="Times New Roman" w:cs="Times New Roman" w:hint="eastAsia"/>
          <w:sz w:val="24"/>
          <w:szCs w:val="24"/>
        </w:rPr>
        <w:t xml:space="preserve"> </w:t>
      </w:r>
      <w:r w:rsidR="00CC0280" w:rsidRPr="00CC0280">
        <w:rPr>
          <w:rFonts w:ascii="Times New Roman" w:eastAsia="汉仪书宋一简" w:hAnsi="Times New Roman" w:cs="Times New Roman"/>
          <w:sz w:val="24"/>
          <w:szCs w:val="24"/>
        </w:rPr>
        <w:t>income</w:t>
      </w:r>
      <w:r w:rsidR="00CC0280">
        <w:rPr>
          <w:rFonts w:ascii="Times New Roman" w:eastAsia="汉仪书宋一简" w:hAnsi="Times New Roman" w:cs="Times New Roman" w:hint="eastAsia"/>
          <w:sz w:val="24"/>
          <w:szCs w:val="24"/>
        </w:rPr>
        <w:t>:</w:t>
      </w:r>
    </w:p>
    <w:p w:rsidR="00CC0280" w:rsidRDefault="00CC0280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CC028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1000 to 20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CC028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2000 to 30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CC028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3000 to 40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CC028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4000 to 50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CC028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5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above 5000 yuan </w:t>
      </w:r>
    </w:p>
    <w:p w:rsidR="00CC0280" w:rsidRDefault="00CC0280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A8 </w:t>
      </w:r>
      <w:r w:rsidRPr="00CC028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Current income per capita</w:t>
      </w:r>
      <w:r w:rsidR="005B521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</w:t>
      </w:r>
    </w:p>
    <w:p w:rsidR="005B521E" w:rsidRDefault="005B521E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5B521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≤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3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5B521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300 to 5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5B521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500 to 8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5B521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800 to 12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5B521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5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1200 to 2000 yuan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5B521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6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above 2000</w:t>
      </w:r>
    </w:p>
    <w:p w:rsidR="00A032D8" w:rsidRDefault="005B521E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A9 </w:t>
      </w:r>
      <w:r w:rsidRPr="005B521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Initial diagnosis 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time </w:t>
      </w:r>
      <w:r w:rsidRPr="005B521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of noise-induced hearing loss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: ____; </w:t>
      </w:r>
    </w:p>
    <w:p w:rsidR="00A032D8" w:rsidRDefault="00A032D8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T</w:t>
      </w:r>
      <w:r w:rsidR="005B521E" w:rsidRPr="005B521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he first confirmed unit</w:t>
      </w:r>
      <w:r w:rsidR="00DC3BD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 ____;</w:t>
      </w:r>
    </w:p>
    <w:p w:rsidR="005B521E" w:rsidRDefault="00A032D8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T</w:t>
      </w:r>
      <w:r w:rsidR="00DC3BDE" w:rsidRPr="00DC3BD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he initial diagnosis level</w:t>
      </w:r>
      <w:r w:rsidR="00DC3BD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 ____.</w:t>
      </w:r>
    </w:p>
    <w:p w:rsidR="00DC3BDE" w:rsidRDefault="00DC3BDE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DC3BD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B. </w:t>
      </w:r>
      <w:r w:rsid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The history of s</w:t>
      </w:r>
      <w:r w:rsidRPr="00DC3BD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moking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(Remark: If you have </w:t>
      </w:r>
      <w:r w:rsid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given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</w:t>
      </w:r>
      <w:r w:rsid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up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smoking, please fill in according to the situation before quitting.)</w:t>
      </w:r>
    </w:p>
    <w:p w:rsidR="003A7F9C" w:rsidRPr="003A7F9C" w:rsidRDefault="003A7F9C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 w:rsidRP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B1 </w:t>
      </w:r>
      <w:r w:rsidRPr="003A7F9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Smoking status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: </w:t>
      </w:r>
      <w:r w:rsidRP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</w:p>
    <w:p w:rsidR="003A7F9C" w:rsidRDefault="00832108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A7F9C" w:rsidRP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Smoking</w:t>
      </w:r>
      <w:r w:rsid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</w:t>
      </w:r>
      <w:r w:rsidR="003A7F9C" w:rsidRP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No smoking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proofErr w:type="gramStart"/>
      <w:r w:rsid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Have</w:t>
      </w:r>
      <w:proofErr w:type="gramEnd"/>
      <w:r w:rsid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quit smoking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A7F9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ars for quitting smoking: ____ </w:t>
      </w:r>
    </w:p>
    <w:p w:rsidR="004D351D" w:rsidRDefault="003A7F9C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lastRenderedPageBreak/>
        <w:t xml:space="preserve">B2 </w:t>
      </w:r>
      <w:r w:rsidR="004D351D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Smoking amount:</w:t>
      </w:r>
    </w:p>
    <w:p w:rsidR="004D351D" w:rsidRDefault="004D351D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4D351D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A7F9C" w:rsidRPr="003A7F9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5 cigarettes a day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4D351D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5-10 cigarettes a day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4D351D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10-20 cigarettes a day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4D351D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&gt;20 cigarettes a day</w:t>
      </w:r>
    </w:p>
    <w:p w:rsidR="004D351D" w:rsidRDefault="004D351D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3 Age of beginning smoking: ____</w:t>
      </w:r>
    </w:p>
    <w:p w:rsidR="004D351D" w:rsidRDefault="004D351D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4 Total years of smoking: ____</w:t>
      </w:r>
    </w:p>
    <w:p w:rsidR="004D351D" w:rsidRPr="004D351D" w:rsidRDefault="004D351D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C</w:t>
      </w:r>
      <w:r w:rsidR="00832108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.</w:t>
      </w:r>
      <w:r w:rsidRP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T</w:t>
      </w:r>
      <w:r w:rsidRP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he history of drinking (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Remark: </w:t>
      </w:r>
      <w:bookmarkStart w:id="0" w:name="OLE_LINK1"/>
      <w:bookmarkStart w:id="1" w:name="OLE_LINK2"/>
      <w:r w:rsidRPr="004D351D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If you have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given up</w:t>
      </w:r>
      <w:r w:rsidRPr="004D351D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 smoking, please fill in according to the situation before quitting</w:t>
      </w:r>
      <w:bookmarkEnd w:id="0"/>
      <w:bookmarkEnd w:id="1"/>
      <w:r w:rsidRPr="004D351D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.</w:t>
      </w:r>
      <w:r w:rsidRPr="004D351D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)</w:t>
      </w:r>
    </w:p>
    <w:p w:rsidR="004D351D" w:rsidRDefault="00832108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C1 </w:t>
      </w:r>
      <w:r w:rsidRPr="00832108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Drinking situation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</w:t>
      </w:r>
    </w:p>
    <w:p w:rsidR="00832108" w:rsidRDefault="00832108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D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rinking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No drinking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proofErr w:type="gramStart"/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Ha</w:t>
      </w:r>
      <w:r w:rsidR="00A032D8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ve</w:t>
      </w:r>
      <w:proofErr w:type="gramEnd"/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quit drinking  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832108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ars for quitting drinking: ____ </w:t>
      </w:r>
    </w:p>
    <w:p w:rsidR="00832108" w:rsidRDefault="00832108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C2 Age of beginning drinking: ____</w:t>
      </w:r>
    </w:p>
    <w:p w:rsidR="00832108" w:rsidRDefault="00832108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C3 Total years of drinking:</w:t>
      </w:r>
      <w:r w:rsidR="00996DD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____</w:t>
      </w:r>
    </w:p>
    <w:p w:rsidR="00832108" w:rsidRDefault="00832108" w:rsidP="00832108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832108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Q</w:t>
      </w:r>
      <w:r w:rsidRPr="00832108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uestionnaire</w:t>
      </w:r>
      <w:r w:rsidRPr="00832108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1 of </w:t>
      </w:r>
      <w:r w:rsidR="00996DD1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drinking times</w:t>
      </w:r>
    </w:p>
    <w:tbl>
      <w:tblPr>
        <w:tblStyle w:val="a8"/>
        <w:tblW w:w="9829" w:type="dxa"/>
        <w:jc w:val="center"/>
        <w:tblInd w:w="-710" w:type="dxa"/>
        <w:tblLook w:val="04A0" w:firstRow="1" w:lastRow="0" w:firstColumn="1" w:lastColumn="0" w:noHBand="0" w:noVBand="1"/>
      </w:tblPr>
      <w:tblGrid>
        <w:gridCol w:w="1903"/>
        <w:gridCol w:w="1900"/>
        <w:gridCol w:w="2164"/>
        <w:gridCol w:w="1984"/>
        <w:gridCol w:w="1878"/>
      </w:tblGrid>
      <w:tr w:rsidR="00670577" w:rsidRPr="0067799C" w:rsidTr="003B01F2">
        <w:trPr>
          <w:jc w:val="center"/>
        </w:trPr>
        <w:tc>
          <w:tcPr>
            <w:tcW w:w="1903" w:type="dxa"/>
          </w:tcPr>
          <w:p w:rsidR="00670577" w:rsidRPr="0067799C" w:rsidRDefault="00670577" w:rsidP="0067799C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00" w:type="dxa"/>
          </w:tcPr>
          <w:p w:rsidR="003B01F2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C4 </w:t>
            </w:r>
          </w:p>
          <w:p w:rsidR="00670577" w:rsidRPr="0067799C" w:rsidRDefault="00996DD1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67799C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≤</w:t>
            </w:r>
            <w:r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2 times/month</w:t>
            </w:r>
          </w:p>
        </w:tc>
        <w:tc>
          <w:tcPr>
            <w:tcW w:w="2164" w:type="dxa"/>
          </w:tcPr>
          <w:p w:rsidR="003B01F2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C5</w:t>
            </w:r>
          </w:p>
          <w:p w:rsidR="00670577" w:rsidRPr="0067799C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996DD1"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2-4 times/month</w:t>
            </w:r>
          </w:p>
        </w:tc>
        <w:tc>
          <w:tcPr>
            <w:tcW w:w="1984" w:type="dxa"/>
          </w:tcPr>
          <w:p w:rsidR="003B01F2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C6</w:t>
            </w:r>
          </w:p>
          <w:p w:rsidR="00670577" w:rsidRPr="0067799C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996DD1"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2-4 times/week</w:t>
            </w:r>
          </w:p>
        </w:tc>
        <w:tc>
          <w:tcPr>
            <w:tcW w:w="1878" w:type="dxa"/>
          </w:tcPr>
          <w:p w:rsidR="003B01F2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C7</w:t>
            </w:r>
          </w:p>
          <w:p w:rsidR="00670577" w:rsidRPr="0067799C" w:rsidRDefault="003B01F2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3F3BFC" w:rsidRPr="0067799C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≥</w:t>
            </w:r>
            <w:r w:rsidR="003F3BFC"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5 times/week</w:t>
            </w:r>
          </w:p>
        </w:tc>
      </w:tr>
      <w:tr w:rsidR="00670577" w:rsidTr="003B01F2">
        <w:trPr>
          <w:jc w:val="center"/>
        </w:trPr>
        <w:tc>
          <w:tcPr>
            <w:tcW w:w="1903" w:type="dxa"/>
          </w:tcPr>
          <w:p w:rsidR="00670577" w:rsidRPr="00670577" w:rsidRDefault="00C2076C" w:rsidP="0067799C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B</w:t>
            </w:r>
            <w:r w:rsidR="00670577" w:rsidRPr="00670577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eer</w:t>
            </w:r>
          </w:p>
        </w:tc>
        <w:tc>
          <w:tcPr>
            <w:tcW w:w="1900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2164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878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670577" w:rsidTr="003B01F2">
        <w:trPr>
          <w:jc w:val="center"/>
        </w:trPr>
        <w:tc>
          <w:tcPr>
            <w:tcW w:w="1903" w:type="dxa"/>
          </w:tcPr>
          <w:p w:rsidR="00670577" w:rsidRPr="00670577" w:rsidRDefault="00670577" w:rsidP="0067799C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67057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Wine</w:t>
            </w:r>
            <w:r w:rsidR="00996DD1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 w:rsidR="00996DD1" w:rsidRPr="00996DD1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red wine</w:t>
            </w:r>
            <w:r w:rsidR="00996DD1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2164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878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670577" w:rsidTr="003B01F2">
        <w:trPr>
          <w:jc w:val="center"/>
        </w:trPr>
        <w:tc>
          <w:tcPr>
            <w:tcW w:w="1903" w:type="dxa"/>
          </w:tcPr>
          <w:p w:rsidR="00670577" w:rsidRPr="00996DD1" w:rsidRDefault="00C2076C" w:rsidP="0067799C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W</w:t>
            </w:r>
            <w:r w:rsidR="00996DD1" w:rsidRPr="00996DD1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hite spirit</w:t>
            </w:r>
          </w:p>
        </w:tc>
        <w:tc>
          <w:tcPr>
            <w:tcW w:w="1900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2164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878" w:type="dxa"/>
          </w:tcPr>
          <w:p w:rsidR="00670577" w:rsidRDefault="0067057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45586D" w:rsidRDefault="0045586D" w:rsidP="0045586D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D</w:t>
      </w:r>
      <w:r w:rsidRPr="004D5FD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. </w:t>
      </w:r>
      <w:r w:rsidRPr="004D5FD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Field work</w:t>
      </w:r>
    </w:p>
    <w:p w:rsidR="0045586D" w:rsidRDefault="0045586D" w:rsidP="0045586D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D</w:t>
      </w:r>
      <w:r w:rsidRPr="004D5FD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1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Pr="004D5FD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You </w:t>
      </w:r>
      <w:proofErr w:type="gramStart"/>
      <w:r w:rsidRPr="004D5FD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work</w:t>
      </w:r>
      <w:proofErr w:type="gramEnd"/>
      <w:r w:rsidRPr="004D5FD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an average of __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___</w:t>
      </w:r>
      <w:r w:rsidRPr="004D5FD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hours per day in noisy workplaces.</w:t>
      </w:r>
    </w:p>
    <w:p w:rsidR="0045586D" w:rsidRDefault="0045586D" w:rsidP="0045586D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D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2 </w:t>
      </w:r>
      <w:r w:rsidRPr="00706C5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Are there any other occupational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hazard</w:t>
      </w:r>
      <w:r w:rsidRPr="00706C5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s in your workplace besides noise?</w:t>
      </w:r>
    </w:p>
    <w:p w:rsidR="0045586D" w:rsidRDefault="0045586D" w:rsidP="0045586D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706C5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Yes   A. </w:t>
      </w:r>
      <w:r w:rsidRPr="00706C5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vibration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B. dust   C. heat   D. others: _____</w:t>
      </w:r>
    </w:p>
    <w:p w:rsidR="0045586D" w:rsidRDefault="0045586D" w:rsidP="0045586D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Pr="00706C5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No</w:t>
      </w:r>
    </w:p>
    <w:p w:rsidR="0045586D" w:rsidRDefault="0045586D" w:rsidP="0045586D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E</w:t>
      </w:r>
      <w:r w:rsidRPr="00706C50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. The history of occupation</w:t>
      </w:r>
    </w:p>
    <w:p w:rsidR="0045586D" w:rsidRDefault="0045586D" w:rsidP="0045586D">
      <w:pPr>
        <w:widowControl/>
        <w:shd w:val="clear" w:color="auto" w:fill="FFFFFF"/>
        <w:spacing w:after="75" w:line="145" w:lineRule="atLeast"/>
        <w:ind w:firstLineChars="100" w:firstLine="241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Questionnaire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8 of worker</w:t>
      </w:r>
      <w:r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’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s o</w:t>
      </w:r>
      <w:r w:rsidRPr="00B45608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ccupational history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a8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102"/>
        <w:gridCol w:w="928"/>
        <w:gridCol w:w="1560"/>
        <w:gridCol w:w="1797"/>
        <w:gridCol w:w="992"/>
        <w:gridCol w:w="1559"/>
      </w:tblGrid>
      <w:tr w:rsidR="0045586D" w:rsidRPr="00F74AF5" w:rsidTr="006E61C9">
        <w:trPr>
          <w:jc w:val="center"/>
        </w:trPr>
        <w:tc>
          <w:tcPr>
            <w:tcW w:w="1242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1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ime of beginning</w:t>
            </w:r>
          </w:p>
        </w:tc>
        <w:tc>
          <w:tcPr>
            <w:tcW w:w="1102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2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ime of ending</w:t>
            </w:r>
          </w:p>
        </w:tc>
        <w:tc>
          <w:tcPr>
            <w:tcW w:w="928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3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W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ork unit</w:t>
            </w:r>
          </w:p>
        </w:tc>
        <w:tc>
          <w:tcPr>
            <w:tcW w:w="1560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4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Workshop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/</w:t>
            </w:r>
            <w:r w:rsidRPr="00F74AF5">
              <w:rPr>
                <w:b/>
              </w:rPr>
              <w:t xml:space="preserve"> 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Departments</w:t>
            </w:r>
          </w:p>
        </w:tc>
        <w:tc>
          <w:tcPr>
            <w:tcW w:w="1797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5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W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orkshop section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/</w:t>
            </w:r>
            <w:r w:rsidRPr="00F74AF5">
              <w:rPr>
                <w:b/>
              </w:rPr>
              <w:t xml:space="preserve"> 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work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eam</w:t>
            </w:r>
          </w:p>
        </w:tc>
        <w:tc>
          <w:tcPr>
            <w:tcW w:w="992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6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yp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of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F74AF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work</w:t>
            </w:r>
          </w:p>
        </w:tc>
        <w:tc>
          <w:tcPr>
            <w:tcW w:w="1559" w:type="dxa"/>
          </w:tcPr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E</w:t>
            </w: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7</w:t>
            </w:r>
          </w:p>
          <w:p w:rsidR="0045586D" w:rsidRPr="00F74AF5" w:rsidRDefault="0045586D" w:rsidP="006E61C9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F74AF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Occupational hazards</w:t>
            </w:r>
          </w:p>
        </w:tc>
      </w:tr>
      <w:tr w:rsidR="0045586D" w:rsidTr="006E61C9">
        <w:trPr>
          <w:jc w:val="center"/>
        </w:trPr>
        <w:tc>
          <w:tcPr>
            <w:tcW w:w="124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0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928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7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5586D" w:rsidTr="006E61C9">
        <w:trPr>
          <w:jc w:val="center"/>
        </w:trPr>
        <w:tc>
          <w:tcPr>
            <w:tcW w:w="124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0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928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7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5586D" w:rsidTr="006E61C9">
        <w:trPr>
          <w:jc w:val="center"/>
        </w:trPr>
        <w:tc>
          <w:tcPr>
            <w:tcW w:w="124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0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928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7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45586D" w:rsidRDefault="0045586D" w:rsidP="006E61C9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3F3BFC" w:rsidRDefault="0045586D" w:rsidP="00670577">
      <w:pPr>
        <w:widowControl/>
        <w:shd w:val="clear" w:color="auto" w:fill="FFFFFF"/>
        <w:spacing w:after="75" w:line="145" w:lineRule="atLeas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lastRenderedPageBreak/>
        <w:t>F</w:t>
      </w:r>
      <w:r w:rsidR="003F3BFC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. The history of past disease</w:t>
      </w:r>
    </w:p>
    <w:p w:rsidR="003F3BFC" w:rsidRDefault="003F3BFC" w:rsidP="003E21AE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Q</w:t>
      </w:r>
      <w:r w:rsidRPr="003F3BFC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uestionnaire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2 of past disease history</w:t>
      </w:r>
    </w:p>
    <w:p w:rsidR="00363ADF" w:rsidRPr="00363ADF" w:rsidRDefault="00363ADF" w:rsidP="00363ADF">
      <w:pPr>
        <w:widowControl/>
        <w:shd w:val="clear" w:color="auto" w:fill="FFFFFF"/>
        <w:spacing w:after="75" w:line="145" w:lineRule="atLeas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 w:rsidRPr="003E21A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(Remark: If the disease you have suffered was listed in questionnaire 2, please write “1” after this disease; otherwise “0”.)</w:t>
      </w:r>
    </w:p>
    <w:tbl>
      <w:tblPr>
        <w:tblStyle w:val="a8"/>
        <w:tblW w:w="0" w:type="auto"/>
        <w:jc w:val="center"/>
        <w:tblInd w:w="-901" w:type="dxa"/>
        <w:tblLook w:val="04A0" w:firstRow="1" w:lastRow="0" w:firstColumn="1" w:lastColumn="0" w:noHBand="0" w:noVBand="1"/>
      </w:tblPr>
      <w:tblGrid>
        <w:gridCol w:w="4128"/>
        <w:gridCol w:w="709"/>
        <w:gridCol w:w="3827"/>
        <w:gridCol w:w="759"/>
      </w:tblGrid>
      <w:tr w:rsidR="003F3BFC" w:rsidRPr="0067799C" w:rsidTr="003B01F2">
        <w:trPr>
          <w:jc w:val="center"/>
        </w:trPr>
        <w:tc>
          <w:tcPr>
            <w:tcW w:w="4128" w:type="dxa"/>
          </w:tcPr>
          <w:p w:rsidR="003F3BFC" w:rsidRPr="0067799C" w:rsidRDefault="003F3BFC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67799C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N</w:t>
            </w:r>
            <w:r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ames of diseases</w:t>
            </w:r>
          </w:p>
        </w:tc>
        <w:tc>
          <w:tcPr>
            <w:tcW w:w="709" w:type="dxa"/>
          </w:tcPr>
          <w:p w:rsidR="003F3BFC" w:rsidRPr="0067799C" w:rsidRDefault="003F3BFC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1/0</w:t>
            </w:r>
          </w:p>
        </w:tc>
        <w:tc>
          <w:tcPr>
            <w:tcW w:w="3827" w:type="dxa"/>
          </w:tcPr>
          <w:p w:rsidR="003F3BFC" w:rsidRPr="0067799C" w:rsidRDefault="00AE726B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67799C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N</w:t>
            </w:r>
            <w:r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ames of disease</w:t>
            </w:r>
          </w:p>
        </w:tc>
        <w:tc>
          <w:tcPr>
            <w:tcW w:w="759" w:type="dxa"/>
          </w:tcPr>
          <w:p w:rsidR="003F3BFC" w:rsidRPr="0067799C" w:rsidRDefault="00AE726B" w:rsidP="0067799C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67799C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1/0</w:t>
            </w: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Pr="00AE726B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 </w:t>
            </w:r>
            <w:r w:rsidR="00AE726B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H</w:t>
            </w:r>
            <w:r w:rsidR="00AE726B" w:rsidRPr="00AE726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istory of head trauma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1D4394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0 </w:t>
            </w:r>
            <w:r w:rsidR="001D4394" w:rsidRPr="001D4394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Pr="00AE726B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 </w:t>
            </w:r>
            <w:r w:rsidR="00AE726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</w:t>
            </w:r>
            <w:r w:rsidR="00AE726B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ar </w:t>
            </w:r>
            <w:r w:rsidR="00AE726B" w:rsidRPr="00AE726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barotrauma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1D4394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1 </w:t>
            </w:r>
            <w:r w:rsidR="001D4394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D</w:t>
            </w:r>
            <w:r w:rsidR="001D4394" w:rsidRPr="001D4394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iabetes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 </w:t>
            </w:r>
            <w:r w:rsidR="004409A7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B</w:t>
            </w:r>
            <w:r w:rsidR="004409A7" w:rsidRPr="004409A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last exposure hearing damage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22 H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perlipoidemia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4 </w:t>
            </w:r>
            <w:r w:rsidR="004409A7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C</w:t>
            </w:r>
            <w:r w:rsidR="004409A7" w:rsidRPr="004409A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ongenital deafness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23 A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therosclerosis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5 </w:t>
            </w:r>
            <w:r w:rsidR="004409A7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</w:t>
            </w:r>
            <w:r w:rsidR="004409A7" w:rsidRPr="004409A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udden deafness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24 H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pothyroidism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6 </w:t>
            </w:r>
            <w:r w:rsidR="004409A7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O</w:t>
            </w:r>
            <w:r w:rsidR="004409A7" w:rsidRPr="004409A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titis media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67799C" w:rsidRDefault="0045586D" w:rsidP="003B01F2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25 P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olycythemia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3F3BFC" w:rsidTr="003B01F2">
        <w:trPr>
          <w:jc w:val="center"/>
        </w:trPr>
        <w:tc>
          <w:tcPr>
            <w:tcW w:w="4128" w:type="dxa"/>
          </w:tcPr>
          <w:p w:rsidR="003F3BFC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7 </w:t>
            </w:r>
            <w:r w:rsidR="004409A7" w:rsidRPr="004409A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ar shingles</w:t>
            </w:r>
          </w:p>
        </w:tc>
        <w:tc>
          <w:tcPr>
            <w:tcW w:w="70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3F3BFC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6 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Sickle cell anemia</w:t>
            </w:r>
          </w:p>
        </w:tc>
        <w:tc>
          <w:tcPr>
            <w:tcW w:w="759" w:type="dxa"/>
          </w:tcPr>
          <w:p w:rsidR="003F3BFC" w:rsidRDefault="003F3BFC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8 </w:t>
            </w:r>
            <w:r w:rsidR="004409A7" w:rsidRPr="004409A7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Meniere's syndrome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3B01F2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27 M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ultiple sclerosis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9 </w:t>
            </w:r>
            <w:r w:rsid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Autoimmune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sensorineural deafness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8 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Multiple tuberous arteritis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0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C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holesteatoma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9 </w:t>
            </w:r>
            <w:r w:rsidR="001D4394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Chronic nephritis and renal failure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1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stemic lupus erythematosus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0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L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ukemia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2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E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ndemic cretinism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1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I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nfluenza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3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asle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2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umps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4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R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ubella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3 </w:t>
            </w:r>
            <w:proofErr w:type="spellStart"/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carlatina</w:t>
            </w:r>
            <w:proofErr w:type="spellEnd"/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5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C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hickenpox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4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alaria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4409A7" w:rsidTr="003B01F2">
        <w:trPr>
          <w:jc w:val="center"/>
        </w:trPr>
        <w:tc>
          <w:tcPr>
            <w:tcW w:w="4128" w:type="dxa"/>
          </w:tcPr>
          <w:p w:rsidR="004409A7" w:rsidRPr="004409A7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6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philis</w:t>
            </w:r>
          </w:p>
        </w:tc>
        <w:tc>
          <w:tcPr>
            <w:tcW w:w="70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4409A7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5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E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pidemic encephalitis B</w:t>
            </w:r>
          </w:p>
        </w:tc>
        <w:tc>
          <w:tcPr>
            <w:tcW w:w="759" w:type="dxa"/>
          </w:tcPr>
          <w:p w:rsidR="004409A7" w:rsidRDefault="004409A7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836EDE" w:rsidTr="003B01F2">
        <w:trPr>
          <w:jc w:val="center"/>
        </w:trPr>
        <w:tc>
          <w:tcPr>
            <w:tcW w:w="4128" w:type="dxa"/>
          </w:tcPr>
          <w:p w:rsidR="00836EDE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7 </w:t>
            </w:r>
            <w:r w:rsidR="00836ED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E</w:t>
            </w:r>
            <w:r w:rsidR="00836EDE" w:rsidRPr="00836ED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pidemic cerebrospinal meningitis</w:t>
            </w:r>
          </w:p>
        </w:tc>
        <w:tc>
          <w:tcPr>
            <w:tcW w:w="709" w:type="dxa"/>
          </w:tcPr>
          <w:p w:rsidR="00836EDE" w:rsidRDefault="00836EDE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836EDE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6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AIDS</w:t>
            </w:r>
          </w:p>
        </w:tc>
        <w:tc>
          <w:tcPr>
            <w:tcW w:w="759" w:type="dxa"/>
          </w:tcPr>
          <w:p w:rsidR="00836EDE" w:rsidRDefault="00836EDE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836EDE" w:rsidTr="003B01F2">
        <w:trPr>
          <w:jc w:val="center"/>
        </w:trPr>
        <w:tc>
          <w:tcPr>
            <w:tcW w:w="4128" w:type="dxa"/>
          </w:tcPr>
          <w:p w:rsidR="00836EDE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8 </w:t>
            </w:r>
            <w:r w:rsidR="001D4394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T</w:t>
            </w:r>
            <w:r w:rsidR="001D4394" w:rsidRPr="001D4394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phoid fever</w:t>
            </w:r>
          </w:p>
        </w:tc>
        <w:tc>
          <w:tcPr>
            <w:tcW w:w="709" w:type="dxa"/>
          </w:tcPr>
          <w:p w:rsidR="00836EDE" w:rsidRDefault="00836EDE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836EDE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7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A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lcoholism</w:t>
            </w:r>
          </w:p>
        </w:tc>
        <w:tc>
          <w:tcPr>
            <w:tcW w:w="759" w:type="dxa"/>
          </w:tcPr>
          <w:p w:rsidR="00836EDE" w:rsidRDefault="00836EDE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836EDE" w:rsidTr="003B01F2">
        <w:trPr>
          <w:jc w:val="center"/>
        </w:trPr>
        <w:tc>
          <w:tcPr>
            <w:tcW w:w="4128" w:type="dxa"/>
          </w:tcPr>
          <w:p w:rsidR="00836EDE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9 </w:t>
            </w:r>
            <w:r w:rsidR="001D4394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T</w:t>
            </w:r>
            <w:r w:rsidR="001D4394" w:rsidRPr="001D4394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phus</w:t>
            </w:r>
          </w:p>
        </w:tc>
        <w:tc>
          <w:tcPr>
            <w:tcW w:w="709" w:type="dxa"/>
          </w:tcPr>
          <w:p w:rsidR="00836EDE" w:rsidRDefault="00836EDE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827" w:type="dxa"/>
          </w:tcPr>
          <w:p w:rsidR="00836EDE" w:rsidRPr="0067799C" w:rsidRDefault="0045586D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F</w:t>
            </w:r>
            <w:r w:rsidR="003B01F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8 </w:t>
            </w:r>
            <w:r w:rsidR="0067799C" w:rsidRPr="0067799C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C</w:t>
            </w:r>
            <w:r w:rsidR="0067799C" w:rsidRPr="0067799C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arbon monoxide poisoning</w:t>
            </w:r>
          </w:p>
        </w:tc>
        <w:tc>
          <w:tcPr>
            <w:tcW w:w="759" w:type="dxa"/>
          </w:tcPr>
          <w:p w:rsidR="00836EDE" w:rsidRDefault="00836EDE" w:rsidP="00670577">
            <w:pPr>
              <w:widowControl/>
              <w:spacing w:after="75" w:line="145" w:lineRule="atLeas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3F3BFC" w:rsidRDefault="0067799C" w:rsidP="00670577">
      <w:pPr>
        <w:widowControl/>
        <w:shd w:val="clear" w:color="auto" w:fill="FFFFFF"/>
        <w:spacing w:after="75" w:line="145" w:lineRule="atLeas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 w:rsidRPr="0010411F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Other diseases</w:t>
      </w:r>
      <w:r w:rsidR="0010411F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 _______________________________________________________</w:t>
      </w:r>
      <w:proofErr w:type="gramStart"/>
      <w:r w:rsidR="0010411F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_</w:t>
      </w:r>
      <w:proofErr w:type="gramEnd"/>
      <w:r w:rsidR="0010411F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br/>
        <w:t>(Remark: If the diseases you have suffered not included in q</w:t>
      </w:r>
      <w:r w:rsidR="0010411F" w:rsidRPr="0010411F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uestionnaire</w:t>
      </w:r>
      <w:r w:rsidR="0010411F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2, please list them in detail. )</w:t>
      </w:r>
    </w:p>
    <w:p w:rsidR="0010411F" w:rsidRDefault="0045586D" w:rsidP="00670577">
      <w:pPr>
        <w:widowControl/>
        <w:shd w:val="clear" w:color="auto" w:fill="FFFFFF"/>
        <w:spacing w:after="75" w:line="145" w:lineRule="atLeas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G</w:t>
      </w:r>
      <w:r w:rsidR="003B01F2" w:rsidRPr="003B01F2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. T</w:t>
      </w:r>
      <w:r w:rsidR="0010411F" w:rsidRPr="003B01F2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he history of past drug use</w:t>
      </w:r>
    </w:p>
    <w:p w:rsidR="003B01F2" w:rsidRPr="003B01F2" w:rsidRDefault="003B01F2" w:rsidP="003B01F2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3B01F2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Questionnaire </w:t>
      </w:r>
      <w:r w:rsidR="00670006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3</w:t>
      </w:r>
      <w:r w:rsidRPr="003B01F2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 of past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drug use</w:t>
      </w:r>
      <w:r w:rsidRPr="003B01F2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 history</w:t>
      </w:r>
    </w:p>
    <w:p w:rsidR="00832108" w:rsidRDefault="00670006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(Remark: If you have ever taken the drug listed in q</w:t>
      </w:r>
      <w:r w:rsidRPr="00670006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uestionnaire 3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, please write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“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1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”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after the drug; otherwise 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“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0</w:t>
      </w:r>
      <w:r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”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.)</w:t>
      </w:r>
    </w:p>
    <w:tbl>
      <w:tblPr>
        <w:tblStyle w:val="a8"/>
        <w:tblW w:w="0" w:type="auto"/>
        <w:jc w:val="center"/>
        <w:tblInd w:w="-843" w:type="dxa"/>
        <w:tblLook w:val="04A0" w:firstRow="1" w:lastRow="0" w:firstColumn="1" w:lastColumn="0" w:noHBand="0" w:noVBand="1"/>
      </w:tblPr>
      <w:tblGrid>
        <w:gridCol w:w="4499"/>
        <w:gridCol w:w="604"/>
        <w:gridCol w:w="3649"/>
        <w:gridCol w:w="613"/>
      </w:tblGrid>
      <w:tr w:rsidR="00670006" w:rsidTr="00727225">
        <w:trPr>
          <w:jc w:val="center"/>
        </w:trPr>
        <w:tc>
          <w:tcPr>
            <w:tcW w:w="4499" w:type="dxa"/>
          </w:tcPr>
          <w:p w:rsidR="0036098E" w:rsidRDefault="0045586D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670006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1 </w:t>
            </w:r>
            <w:r w:rsidR="00670006" w:rsidRPr="003609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Aminoglycoside &amp; vancomycin antibiotics</w:t>
            </w:r>
          </w:p>
          <w:p w:rsidR="00670006" w:rsidRPr="0036098E" w:rsidRDefault="0036098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(such as: 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gentamicin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kanamycin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neomycin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streptomycin, amikacin, </w:t>
            </w:r>
            <w:proofErr w:type="spellStart"/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netilmicin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; 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vancomycin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04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649" w:type="dxa"/>
          </w:tcPr>
          <w:p w:rsidR="00670006" w:rsidRDefault="0045586D" w:rsidP="00727225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727225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5 </w:t>
            </w:r>
            <w:r w:rsidR="00394068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Sedative hypnotic drug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s</w:t>
            </w:r>
            <w:r w:rsidR="00727225" w:rsidRPr="0072722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="00394068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Anticonvulsant drug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s</w:t>
            </w:r>
          </w:p>
          <w:p w:rsidR="00727225" w:rsidRPr="00727225" w:rsidRDefault="00727225" w:rsidP="00727225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27225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as: 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Diazepam</w:t>
            </w:r>
            <w:r w:rsid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(valium), phenobarbital (</w:t>
            </w:r>
            <w:proofErr w:type="spellStart"/>
            <w:r w:rsid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lumia</w:t>
            </w:r>
            <w:r w:rsidR="00DF0C0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l</w:t>
            </w:r>
            <w:proofErr w:type="spellEnd"/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), </w:t>
            </w:r>
            <w:r w:rsidR="00DF0C02" w:rsidRP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promethazine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 w:rsidR="00DF0C02" w:rsidRP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Phenergan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), 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lastRenderedPageBreak/>
              <w:t xml:space="preserve">chlorpromazine, </w:t>
            </w:r>
            <w:proofErr w:type="spellStart"/>
            <w:r w:rsidR="00DF0C02" w:rsidRP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stazolam</w:t>
            </w:r>
            <w:proofErr w:type="spellEnd"/>
            <w:r w:rsidR="00DF0C02" w:rsidRP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spellStart"/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isazolam</w:t>
            </w:r>
            <w:proofErr w:type="spellEnd"/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), amitriptyline, clozapine, </w:t>
            </w:r>
            <w:proofErr w:type="spellStart"/>
            <w:r w:rsidR="00DF0C02" w:rsidRP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perphenazine</w:t>
            </w:r>
            <w:proofErr w:type="spellEnd"/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proofErr w:type="spellStart"/>
            <w:r w:rsidR="00DF0C02" w:rsidRPr="00DF0C02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sulpiride</w:t>
            </w:r>
            <w:proofErr w:type="spellEnd"/>
            <w:r w:rsidR="00DF0C0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 et al.</w:t>
            </w:r>
            <w:r w:rsidRPr="00727225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13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670006" w:rsidTr="00727225">
        <w:trPr>
          <w:jc w:val="center"/>
        </w:trPr>
        <w:tc>
          <w:tcPr>
            <w:tcW w:w="4499" w:type="dxa"/>
          </w:tcPr>
          <w:p w:rsidR="00670006" w:rsidRDefault="0045586D" w:rsidP="0036098E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lastRenderedPageBreak/>
              <w:t>G</w:t>
            </w:r>
            <w:r w:rsidR="0036098E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2 </w:t>
            </w:r>
            <w:r w:rsidR="0036098E" w:rsidRPr="003609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A</w:t>
            </w:r>
            <w:r w:rsidR="0036098E" w:rsidRPr="003609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ntineoplastic</w:t>
            </w:r>
          </w:p>
          <w:p w:rsidR="0036098E" w:rsidRPr="0036098E" w:rsidRDefault="0036098E" w:rsidP="00844A9B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as: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furosemidum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36098E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thacrynic acid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</w:t>
            </w:r>
            <w:r w:rsidR="00844A9B">
              <w:t xml:space="preserve"> </w:t>
            </w:r>
            <w:proofErr w:type="spellStart"/>
            <w:r w:rsidR="00844A9B" w:rsidRPr="00844A9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BuMetanide</w:t>
            </w:r>
            <w:proofErr w:type="spellEnd"/>
            <w:r w:rsidR="00844A9B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 et al.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04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649" w:type="dxa"/>
          </w:tcPr>
          <w:p w:rsidR="00670006" w:rsidRDefault="0045586D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DF0C02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6 </w:t>
            </w:r>
            <w:r w:rsidR="00DF0C02" w:rsidRPr="00DF0C02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Heavy metal preparation</w:t>
            </w:r>
            <w:r w:rsidR="00DF0C02" w:rsidRPr="00DF0C02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s</w:t>
            </w:r>
          </w:p>
          <w:p w:rsidR="00DF0C02" w:rsidRPr="00394068" w:rsidRDefault="00DF0C02" w:rsidP="0039406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as: </w:t>
            </w:r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arsenical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proofErr w:type="spellStart"/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realgar</w:t>
            </w:r>
            <w:proofErr w:type="spellEnd"/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</w:t>
            </w:r>
            <w:r w:rsidR="00394068">
              <w:t xml:space="preserve"> </w:t>
            </w:r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bezoar antidotal tablet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proofErr w:type="spellStart"/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maren</w:t>
            </w:r>
            <w:proofErr w:type="spellEnd"/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boluses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 et al),</w:t>
            </w:r>
            <w:r w:rsidR="00394068">
              <w:t xml:space="preserve"> </w:t>
            </w:r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Lead agent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proofErr w:type="spellStart"/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minium</w:t>
            </w:r>
            <w:proofErr w:type="spellEnd"/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,</w:t>
            </w:r>
            <w:r w:rsidR="00394068">
              <w:t xml:space="preserve"> </w:t>
            </w:r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mercurial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 w:rsidR="00394068" w:rsidRPr="00394068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cinnabar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 and so on.</w:t>
            </w:r>
            <w:r w:rsidRP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13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670006" w:rsidTr="00727225">
        <w:trPr>
          <w:jc w:val="center"/>
        </w:trPr>
        <w:tc>
          <w:tcPr>
            <w:tcW w:w="4499" w:type="dxa"/>
          </w:tcPr>
          <w:p w:rsidR="00670006" w:rsidRDefault="0045586D" w:rsidP="00844A9B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844A9B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3 </w:t>
            </w:r>
            <w:r w:rsidR="00844A9B" w:rsidRPr="00844A9B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A</w:t>
            </w:r>
            <w:r w:rsidR="00844A9B" w:rsidRPr="00844A9B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ntineoplastic drug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s</w:t>
            </w:r>
          </w:p>
          <w:p w:rsidR="00844A9B" w:rsidRPr="00844A9B" w:rsidRDefault="00844A9B" w:rsidP="00727225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844A9B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as: </w:t>
            </w:r>
            <w:r w:rsidRPr="00844A9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cis platinum </w:t>
            </w:r>
            <w:proofErr w:type="spellStart"/>
            <w:r w:rsidRPr="00844A9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diamminedicbloride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cDDP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), </w:t>
            </w:r>
            <w:r w:rsidRPr="00844A9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vincristine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844A9B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nitrogen mustard </w:t>
            </w:r>
            <w:r w:rsidR="00727225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and so on.</w:t>
            </w:r>
            <w:r w:rsidRPr="00844A9B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04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649" w:type="dxa"/>
          </w:tcPr>
          <w:p w:rsidR="00935426" w:rsidRDefault="0045586D" w:rsidP="00935426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394068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7 </w:t>
            </w:r>
            <w:r w:rsidR="00935426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C</w:t>
            </w:r>
            <w:r w:rsidR="00935426"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ontraceptive</w:t>
            </w:r>
          </w:p>
          <w:p w:rsidR="00935426" w:rsidRDefault="00935426" w:rsidP="00935426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as: </w:t>
            </w:r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Mifepristone tablets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fenel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), </w:t>
            </w:r>
            <w:proofErr w:type="spellStart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Levonogesterone</w:t>
            </w:r>
            <w:proofErr w:type="spellEnd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tablet (</w:t>
            </w:r>
            <w:proofErr w:type="spellStart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yuting</w:t>
            </w:r>
            <w:proofErr w:type="spellEnd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)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 et al.)</w:t>
            </w:r>
          </w:p>
          <w:p w:rsidR="00394068" w:rsidRDefault="00394068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613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670006" w:rsidTr="00727225">
        <w:trPr>
          <w:jc w:val="center"/>
        </w:trPr>
        <w:tc>
          <w:tcPr>
            <w:tcW w:w="4499" w:type="dxa"/>
          </w:tcPr>
          <w:p w:rsidR="00727225" w:rsidRDefault="0045586D" w:rsidP="00727225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727225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4 </w:t>
            </w:r>
            <w:r w:rsidR="00727225" w:rsidRPr="0072722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A</w:t>
            </w:r>
            <w:r w:rsidR="00727225" w:rsidRPr="0072722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ntipyretic</w:t>
            </w:r>
            <w:r w:rsidR="00727225" w:rsidRPr="00727225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727225" w:rsidRPr="00727225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analgesics</w:t>
            </w:r>
          </w:p>
          <w:p w:rsidR="00670006" w:rsidRPr="00727225" w:rsidRDefault="00727225" w:rsidP="00727225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 as: 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Aspirin, naproxen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ibuprofen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727225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paracetamol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 and so on.)</w:t>
            </w:r>
          </w:p>
        </w:tc>
        <w:tc>
          <w:tcPr>
            <w:tcW w:w="604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3649" w:type="dxa"/>
          </w:tcPr>
          <w:p w:rsidR="00935426" w:rsidRPr="00935426" w:rsidRDefault="0045586D" w:rsidP="00935426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G</w:t>
            </w:r>
            <w:r w:rsidR="00935426"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8 </w:t>
            </w:r>
            <w:r w:rsidR="00935426" w:rsidRPr="00935426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Antimalarial drugs</w:t>
            </w:r>
          </w:p>
          <w:p w:rsidR="00670006" w:rsidRDefault="00935426" w:rsidP="00935426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(</w:t>
            </w:r>
            <w:proofErr w:type="gramStart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such</w:t>
            </w:r>
            <w:proofErr w:type="gramEnd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as: quinine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hydroxychloroquine</w:t>
            </w:r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euquinine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arteether</w:t>
            </w:r>
            <w:proofErr w:type="spellEnd"/>
            <w:r>
              <w:rPr>
                <w:rStyle w:val="a6"/>
                <w:rFonts w:ascii="Times New Roman" w:eastAsia="汉仪书宋一简" w:hAnsi="Times New Roman" w:cs="Times New Roman" w:hint="eastAsia"/>
                <w:i w:val="0"/>
                <w:iCs w:val="0"/>
                <w:color w:val="auto"/>
                <w:sz w:val="24"/>
                <w:szCs w:val="24"/>
              </w:rPr>
              <w:t>, et al.</w:t>
            </w:r>
            <w:r w:rsidRPr="00935426"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13" w:type="dxa"/>
          </w:tcPr>
          <w:p w:rsidR="00670006" w:rsidRDefault="00670006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670006" w:rsidRDefault="00D8576A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 w:rsidRPr="00D8576A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Other medications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 ____________________________________________________</w:t>
      </w:r>
    </w:p>
    <w:p w:rsidR="00D370F3" w:rsidRDefault="00D370F3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</w:p>
    <w:p w:rsidR="00D8576A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H</w:t>
      </w:r>
      <w:r w:rsidR="00D8576A" w:rsidRP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. </w:t>
      </w:r>
      <w:r w:rsidR="00D370F3" w:rsidRP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Family history of deafness</w:t>
      </w:r>
      <w:r w:rsid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: </w:t>
      </w:r>
      <w:r w:rsid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begin"/>
      </w:r>
      <w:r w:rsid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instrText xml:space="preserve"> </w:instrText>
      </w:r>
      <w:r w:rsid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eq \o\ac(</w:instrText>
      </w:r>
      <w:r w:rsidR="00D370F3" w:rsidRPr="00D370F3">
        <w:rPr>
          <w:rStyle w:val="a6"/>
          <w:rFonts w:ascii="汉仪书宋一简" w:eastAsia="汉仪书宋一简" w:hAnsi="Times New Roman" w:cs="Times New Roman" w:hint="eastAsia"/>
          <w:b/>
          <w:i w:val="0"/>
          <w:iCs w:val="0"/>
          <w:color w:val="auto"/>
          <w:position w:val="-3"/>
          <w:sz w:val="27"/>
          <w:szCs w:val="18"/>
        </w:rPr>
        <w:instrText>□</w:instrText>
      </w:r>
      <w:r w:rsid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,1)</w:instrText>
      </w:r>
      <w:r w:rsid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end"/>
      </w:r>
      <w:r w:rsid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Yes   </w:t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b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,0)</w:instrText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end"/>
      </w:r>
      <w:r w:rsid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No (If the answer is yes, please fill the following </w:t>
      </w:r>
      <w:r w:rsidR="00D370F3" w:rsidRP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questionnaire</w:t>
      </w:r>
      <w:r w:rsidR="00D370F3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4.)</w:t>
      </w:r>
    </w:p>
    <w:p w:rsidR="00D370F3" w:rsidRDefault="00D370F3" w:rsidP="00D370F3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Q</w:t>
      </w:r>
      <w:r w:rsidRP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uestionnaire 4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of the </w:t>
      </w:r>
      <w:r w:rsidRPr="00D370F3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worker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s</w:t>
      </w:r>
      <w:r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’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family deafness histor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D370F3" w:rsidTr="00D370F3">
        <w:tc>
          <w:tcPr>
            <w:tcW w:w="4261" w:type="dxa"/>
          </w:tcPr>
          <w:p w:rsidR="00D370F3" w:rsidRDefault="0045586D" w:rsidP="00295417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H</w:t>
            </w:r>
            <w:r w:rsidR="00D370F3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1 </w:t>
            </w:r>
            <w:r w:rsidR="00295417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The relationship with the worker</w:t>
            </w:r>
          </w:p>
        </w:tc>
        <w:tc>
          <w:tcPr>
            <w:tcW w:w="4261" w:type="dxa"/>
          </w:tcPr>
          <w:p w:rsidR="00D370F3" w:rsidRPr="00295417" w:rsidRDefault="0045586D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H</w:t>
            </w:r>
            <w:r w:rsidR="00295417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2 </w:t>
            </w:r>
            <w:r w:rsidR="00295417" w:rsidRPr="00295417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Confirmed time</w:t>
            </w:r>
          </w:p>
        </w:tc>
      </w:tr>
      <w:tr w:rsidR="00D370F3" w:rsidTr="00D370F3">
        <w:tc>
          <w:tcPr>
            <w:tcW w:w="4261" w:type="dxa"/>
          </w:tcPr>
          <w:p w:rsidR="00D370F3" w:rsidRDefault="00D370F3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4261" w:type="dxa"/>
          </w:tcPr>
          <w:p w:rsidR="00D370F3" w:rsidRDefault="00D370F3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D370F3" w:rsidTr="00D370F3">
        <w:tc>
          <w:tcPr>
            <w:tcW w:w="4261" w:type="dxa"/>
          </w:tcPr>
          <w:p w:rsidR="00D370F3" w:rsidRDefault="00D370F3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4261" w:type="dxa"/>
          </w:tcPr>
          <w:p w:rsidR="00D370F3" w:rsidRDefault="00D370F3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D370F3" w:rsidRDefault="00D370F3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</w:p>
    <w:p w:rsidR="00295417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I</w:t>
      </w:r>
      <w:r w:rsidR="00295417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. </w:t>
      </w:r>
      <w:r w:rsidR="00295417" w:rsidRPr="00295417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Health effects of noise and noise protection</w:t>
      </w:r>
    </w:p>
    <w:p w:rsidR="00D370F3" w:rsidRPr="00295417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</w:t>
      </w:r>
      <w:r w:rsidR="00295417" w:rsidRP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1 </w:t>
      </w:r>
      <w:proofErr w:type="gramStart"/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How</w:t>
      </w:r>
      <w:proofErr w:type="gramEnd"/>
      <w:r w:rsidR="00295417" w:rsidRP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do you feel about your hearing?</w: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5417" w:rsidRPr="00295417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good   </w: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5417" w:rsidRPr="00295417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5417" w:rsidRP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ordinary</w: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5417" w:rsidRPr="00295417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bad    </w: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5417" w:rsidRPr="00295417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 w:rsid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541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very bad</w:t>
      </w:r>
    </w:p>
    <w:p w:rsidR="00832108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2 Do you have any </w:t>
      </w:r>
      <w:r w:rsidR="00295417" w:rsidRPr="0029541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symptoms of tinnitus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? (</w:t>
      </w:r>
      <w:r w:rsidR="00642B90" w:rsidRP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Especially after work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) </w:t>
      </w:r>
      <w:r w:rsid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642B90" w:rsidRPr="00642B9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0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o</w:t>
      </w:r>
    </w:p>
    <w:p w:rsidR="00642B90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3 </w:t>
      </w:r>
      <w:r w:rsidR="00642B90" w:rsidRP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In a noisy environment, do you think listening to music with headphones can reduce the health effects of noise?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642B90" w:rsidRPr="00642B90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0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o</w:t>
      </w:r>
    </w:p>
    <w:p w:rsidR="00642B90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lastRenderedPageBreak/>
        <w:t>I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4 </w:t>
      </w:r>
      <w:proofErr w:type="gramStart"/>
      <w:r w:rsidR="00C75FEC" w:rsidRP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How</w:t>
      </w:r>
      <w:proofErr w:type="gramEnd"/>
      <w:r w:rsidR="00C75FEC" w:rsidRP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do you think noise affects human health?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C75FEC" w:rsidRPr="00C75FEC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C2076C" w:rsidRP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y</w:t>
      </w:r>
      <w:r w:rsid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c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ausing h</w:t>
      </w:r>
      <w:r w:rsidR="00642B90" w:rsidRPr="00642B90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earing impairment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C75FEC" w:rsidRPr="00C75FEC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proofErr w:type="gramStart"/>
      <w:r w:rsidR="00C2076C" w:rsidRP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y</w:t>
      </w:r>
      <w:proofErr w:type="gramEnd"/>
      <w:r w:rsid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t xml:space="preserve"> </w:t>
      </w:r>
      <w:r w:rsid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a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ffecti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</w:t>
      </w:r>
      <w:r w:rsidR="00642B90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g the blood pressure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C75FEC" w:rsidRPr="00C75FEC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t xml:space="preserve"> </w:t>
      </w:r>
      <w:r w:rsidR="00C2076C" w:rsidRP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y</w:t>
      </w:r>
      <w:r w:rsid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i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ncreasing the incidence of </w:t>
      </w:r>
      <w:r w:rsidR="00C75FEC" w:rsidRP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cardiovascular disease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C75FEC" w:rsidRPr="00C75FEC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C2076C" w:rsidRP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y a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ffecting the d</w:t>
      </w:r>
      <w:r w:rsidR="00C75FEC" w:rsidRP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igestive function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C75FEC" w:rsidRPr="00C75FEC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5)</w:instrTex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C75FEC" w:rsidRPr="00C75FEC">
        <w:t xml:space="preserve"> </w:t>
      </w:r>
      <w:r w:rsidR="00C2076C" w:rsidRPr="00C2076C">
        <w:rPr>
          <w:rFonts w:ascii="Times New Roman" w:hAnsi="Times New Roman" w:cs="Times New Roman"/>
          <w:sz w:val="24"/>
          <w:szCs w:val="24"/>
        </w:rPr>
        <w:t>By c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aus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ng</w:t>
      </w:r>
      <w:r w:rsidR="00C75FEC" w:rsidRP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headach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e, dizziness, insomnia and so on. 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</w: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C75FEC" w:rsidRPr="00C75FEC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6)</w:instrText>
      </w:r>
      <w:r w:rsidR="00C75FE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C2076C" w:rsidRP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By a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ffecting mood</w:t>
      </w:r>
    </w:p>
    <w:p w:rsidR="00C75FEC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</w:t>
      </w:r>
      <w:r w:rsidR="00C75FE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5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Will the impact of noise on health reduced after accustomed to the noise environment? </w: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B53B25" w:rsidRPr="00B53B25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0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o</w:t>
      </w:r>
    </w:p>
    <w:p w:rsidR="00B53B25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6 Have you </w:t>
      </w:r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worn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the earplugs and other protective equipment during the working time? </w: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B53B25" w:rsidRPr="00B53B25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B53B25" w:rsidRPr="00B53B25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proofErr w:type="gramStart"/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Basically</w:t>
      </w:r>
      <w:proofErr w:type="gramEnd"/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wear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B53B25" w:rsidRPr="00B53B25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Basically do not wear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B53B25" w:rsidRPr="00B53B25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 w:rsid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Do not wear</w:t>
      </w:r>
    </w:p>
    <w:p w:rsidR="00B53B25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7 </w:t>
      </w:r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Do you think the earplugs t</w:t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hat the unit currently dispense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d</w:t>
      </w:r>
      <w:r w:rsidR="00B53B25" w:rsidRPr="00B53B2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can effectively reduce noise</w:t>
      </w:r>
      <w:r w:rsidR="00B53B25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?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3265A9" w:rsidRPr="003265A9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265A9" w:rsidRP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Very effective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AA2A9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AA2A91" w:rsidRPr="00AA2A91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AA2A9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A little effective   </w:t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AA2A9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AA2A91" w:rsidRPr="00AA2A91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AA2A9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</w:t>
      </w:r>
      <w:r w:rsidR="003265A9" w:rsidRP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o significant effect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AA2A9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AA2A91" w:rsidRPr="00AA2A91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AA2A91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 w:rsidR="00AA2A91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265A9" w:rsidRPr="003265A9">
        <w:t xml:space="preserve"> </w:t>
      </w:r>
      <w:proofErr w:type="gramStart"/>
      <w:r w:rsidR="003265A9" w:rsidRP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Totally</w:t>
      </w:r>
      <w:proofErr w:type="gramEnd"/>
      <w:r w:rsidR="003265A9" w:rsidRP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ineffective</w:t>
      </w:r>
    </w:p>
    <w:p w:rsidR="003265A9" w:rsidRPr="00293ACE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J</w:t>
      </w:r>
      <w:r w:rsidR="003265A9" w:rsidRP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. P</w:t>
      </w:r>
      <w:r w:rsidR="003265A9" w:rsidRP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hysical exercise</w:t>
      </w:r>
    </w:p>
    <w:p w:rsidR="003265A9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J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1 </w:t>
      </w:r>
      <w:r w:rsidR="003265A9" w:rsidRP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Do you often participate in physical exercise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? </w:t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3265A9" w:rsidRPr="003265A9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3265A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0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o</w:t>
      </w:r>
    </w:p>
    <w:p w:rsidR="003265A9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J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2 </w:t>
      </w:r>
      <w:proofErr w:type="gramStart"/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Your</w:t>
      </w:r>
      <w:proofErr w:type="gramEnd"/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regular physical activit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ies</w:t>
      </w:r>
      <w:r w:rsidR="003265A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: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 w:rsidRP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fast walking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2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Play</w:t>
      </w:r>
      <w:r w:rsidR="00293ACE" w:rsidRP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 xml:space="preserve"> football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3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P</w:t>
      </w:r>
      <w:r w:rsidR="00293ACE" w:rsidRP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lay basketball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4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P</w:t>
      </w:r>
      <w:r w:rsidR="00293ACE" w:rsidRP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lay badminton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5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 w:rsidRPr="00293ACE">
        <w:rPr>
          <w:rFonts w:ascii="Times New Roman" w:hAnsi="Times New Roman" w:cs="Times New Roman"/>
        </w:rPr>
        <w:t>P</w:t>
      </w:r>
      <w:r w:rsidR="00293ACE" w:rsidRP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lay table tennis</w: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  </w: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6)</w:instrText>
      </w:r>
      <w:r w:rsidR="00293ACE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Others: _________</w:t>
      </w:r>
    </w:p>
    <w:p w:rsidR="00293ACE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K</w:t>
      </w:r>
      <w:r w:rsidR="00293ACE" w:rsidRP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. W</w:t>
      </w:r>
      <w:r w:rsidR="00293ACE" w:rsidRP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ork-related injury</w:t>
      </w:r>
      <w:r w:rsidR="00293ACE" w:rsidRP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</w:t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b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,1)</w:instrText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Yes   </w:t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begin"/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instrText xml:space="preserve"> </w:instrText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eq \o\ac(</w:instrText>
      </w:r>
      <w:r w:rsidR="00293ACE" w:rsidRPr="00293ACE">
        <w:rPr>
          <w:rStyle w:val="a6"/>
          <w:rFonts w:ascii="汉仪书宋一简" w:eastAsia="汉仪书宋一简" w:hAnsi="Times New Roman" w:cs="Times New Roman" w:hint="eastAsia"/>
          <w:b/>
          <w:i w:val="0"/>
          <w:iCs w:val="0"/>
          <w:color w:val="auto"/>
          <w:position w:val="-3"/>
          <w:sz w:val="27"/>
          <w:szCs w:val="18"/>
        </w:rPr>
        <w:instrText>□</w:instrText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18"/>
          <w:szCs w:val="18"/>
        </w:rPr>
        <w:instrText>,0)</w:instrText>
      </w:r>
      <w:r w:rsidR="00293ACE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18"/>
          <w:szCs w:val="18"/>
        </w:rPr>
        <w:fldChar w:fldCharType="end"/>
      </w:r>
      <w:r w:rsidR="00293ACE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No</w:t>
      </w:r>
    </w:p>
    <w:p w:rsidR="003265A9" w:rsidRPr="00971C59" w:rsidRDefault="00971C59" w:rsidP="00971C59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971C59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Q</w:t>
      </w:r>
      <w:r w:rsidRPr="00971C59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uestionnaire</w:t>
      </w:r>
      <w:r w:rsidRPr="00971C59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5</w:t>
      </w:r>
      <w:r w:rsidRPr="00971C59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 w:rsidRPr="00971C59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of e</w:t>
      </w:r>
      <w:r w:rsidR="00293ACE" w:rsidRPr="00971C59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mployee's work accident situation</w:t>
      </w:r>
    </w:p>
    <w:tbl>
      <w:tblPr>
        <w:tblStyle w:val="a8"/>
        <w:tblW w:w="0" w:type="auto"/>
        <w:jc w:val="center"/>
        <w:tblInd w:w="-51" w:type="dxa"/>
        <w:tblLook w:val="04A0" w:firstRow="1" w:lastRow="0" w:firstColumn="1" w:lastColumn="0" w:noHBand="0" w:noVBand="1"/>
      </w:tblPr>
      <w:tblGrid>
        <w:gridCol w:w="1410"/>
        <w:gridCol w:w="1701"/>
        <w:gridCol w:w="1843"/>
        <w:gridCol w:w="1559"/>
        <w:gridCol w:w="1734"/>
      </w:tblGrid>
      <w:tr w:rsidR="00971C59" w:rsidRPr="00971C59" w:rsidTr="0045586D">
        <w:trPr>
          <w:jc w:val="center"/>
        </w:trPr>
        <w:tc>
          <w:tcPr>
            <w:tcW w:w="1410" w:type="dxa"/>
          </w:tcPr>
          <w:p w:rsidR="00971C59" w:rsidRPr="00971C59" w:rsidRDefault="0045586D" w:rsidP="0045586D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K</w:t>
            </w:r>
            <w:r w:rsidR="00971C59" w:rsidRPr="00971C59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1 </w:t>
            </w:r>
            <w:r w:rsidR="00971C59" w:rsidRPr="00971C59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ime of occurrence</w:t>
            </w:r>
          </w:p>
        </w:tc>
        <w:tc>
          <w:tcPr>
            <w:tcW w:w="1701" w:type="dxa"/>
          </w:tcPr>
          <w:p w:rsidR="00971C59" w:rsidRPr="00971C59" w:rsidRDefault="0045586D" w:rsidP="0045586D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K</w:t>
            </w:r>
            <w:r w:rsidR="00971C59" w:rsidRPr="00971C59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2 Location of accident</w:t>
            </w:r>
          </w:p>
        </w:tc>
        <w:tc>
          <w:tcPr>
            <w:tcW w:w="1843" w:type="dxa"/>
          </w:tcPr>
          <w:p w:rsidR="00971C59" w:rsidRPr="00971C59" w:rsidRDefault="0045586D" w:rsidP="0045586D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K</w:t>
            </w:r>
            <w:r w:rsidR="00971C59" w:rsidRPr="00971C59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3 Reasons of work accident</w:t>
            </w:r>
          </w:p>
        </w:tc>
        <w:tc>
          <w:tcPr>
            <w:tcW w:w="1559" w:type="dxa"/>
          </w:tcPr>
          <w:p w:rsidR="00971C59" w:rsidRPr="00971C59" w:rsidRDefault="0045586D" w:rsidP="0045586D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K</w:t>
            </w:r>
            <w:r w:rsidR="00971C59" w:rsidRPr="00971C59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4 D</w:t>
            </w:r>
            <w:r w:rsidR="00971C59" w:rsidRPr="00971C59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egree of disability</w:t>
            </w:r>
          </w:p>
        </w:tc>
        <w:tc>
          <w:tcPr>
            <w:tcW w:w="1734" w:type="dxa"/>
          </w:tcPr>
          <w:p w:rsidR="0045586D" w:rsidRDefault="0045586D" w:rsidP="0045586D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K</w:t>
            </w:r>
            <w:r w:rsidR="00971C59" w:rsidRPr="00971C59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5</w:t>
            </w:r>
          </w:p>
          <w:p w:rsidR="00971C59" w:rsidRPr="00971C59" w:rsidRDefault="00971C59" w:rsidP="0045586D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971C59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P</w:t>
            </w:r>
            <w:r w:rsidRPr="00971C59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rognosis</w:t>
            </w:r>
          </w:p>
        </w:tc>
      </w:tr>
      <w:tr w:rsidR="00971C59" w:rsidTr="0045586D">
        <w:trPr>
          <w:jc w:val="center"/>
        </w:trPr>
        <w:tc>
          <w:tcPr>
            <w:tcW w:w="1410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34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971C59" w:rsidTr="0045586D">
        <w:trPr>
          <w:jc w:val="center"/>
        </w:trPr>
        <w:tc>
          <w:tcPr>
            <w:tcW w:w="1410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34" w:type="dxa"/>
          </w:tcPr>
          <w:p w:rsidR="00971C59" w:rsidRDefault="00971C59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293ACE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L</w:t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. Occupational disease </w:t>
      </w:r>
      <w:r w:rsidR="00971C5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971C5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971C59" w:rsidRPr="00971C59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971C5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971C5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971C5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971C59" w:rsidRPr="00971C59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0)</w:instrText>
      </w:r>
      <w:r w:rsidR="00971C59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No (If the answer is </w:t>
      </w:r>
      <w:r w:rsidR="00595BD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“</w:t>
      </w:r>
      <w:r w:rsidR="00595BD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Yes</w:t>
      </w:r>
      <w:r w:rsidR="00595BD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”</w:t>
      </w:r>
      <w:r w:rsidR="00595BD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, please fill the attached q</w:t>
      </w:r>
      <w:r w:rsidR="00595BDC" w:rsidRPr="00595BD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uestionnaire</w:t>
      </w:r>
      <w:r w:rsidR="00595BD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6.</w:t>
      </w:r>
      <w:r w:rsidR="00971C59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)</w:t>
      </w:r>
    </w:p>
    <w:p w:rsidR="005B11B7" w:rsidRDefault="0045586D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M</w:t>
      </w:r>
      <w:r w:rsidR="005B11B7" w:rsidRP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. </w:t>
      </w:r>
      <w:proofErr w:type="spellStart"/>
      <w:r w:rsidR="005B11B7" w:rsidRP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Pneumocomosis</w:t>
      </w:r>
      <w:proofErr w:type="spellEnd"/>
      <w:r w:rsidR="005B11B7" w:rsidRP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5B11B7" w:rsidRPr="005B11B7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1)</w:instrText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5B11B7" w:rsidRP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Yes   </w:t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begin"/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instrText xml:space="preserve"> </w:instrTex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eq \o\ac(</w:instrText>
      </w:r>
      <w:r w:rsidR="005B11B7" w:rsidRPr="005B11B7">
        <w:rPr>
          <w:rStyle w:val="a6"/>
          <w:rFonts w:ascii="汉仪书宋一简" w:eastAsia="汉仪书宋一简" w:hAnsi="Times New Roman" w:cs="Times New Roman" w:hint="eastAsia"/>
          <w:i w:val="0"/>
          <w:iCs w:val="0"/>
          <w:color w:val="auto"/>
          <w:position w:val="-3"/>
          <w:sz w:val="27"/>
          <w:szCs w:val="18"/>
        </w:rPr>
        <w:instrText>□</w:instrTex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18"/>
          <w:szCs w:val="18"/>
        </w:rPr>
        <w:instrText>,0)</w:instrText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18"/>
          <w:szCs w:val="18"/>
        </w:rPr>
        <w:fldChar w:fldCharType="end"/>
      </w:r>
      <w:r w:rsidR="005B11B7" w:rsidRP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No</w: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(If the answer is </w:t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“</w: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Yes</w:t>
      </w:r>
      <w:r w:rsidR="005B11B7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”</w: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, please fill the attached q</w:t>
      </w:r>
      <w:r w:rsidR="005B11B7" w:rsidRPr="00595BDC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uestionnaire</w:t>
      </w:r>
      <w:r w:rsidR="005B11B7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 7.)</w:t>
      </w:r>
    </w:p>
    <w:p w:rsidR="00595BDC" w:rsidRPr="00595BDC" w:rsidRDefault="00595BDC" w:rsidP="00595BDC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595BDC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Questionnaire </w:t>
      </w:r>
      <w:r w:rsidRPr="00595BDC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6</w:t>
      </w:r>
      <w:r w:rsidRPr="00595BDC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of the occupational disease</w:t>
      </w:r>
      <w:r w:rsidRPr="00595BDC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history</w:t>
      </w:r>
      <w:r w:rsidR="005B11B7"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a8"/>
        <w:tblW w:w="9639" w:type="dxa"/>
        <w:tblInd w:w="-459" w:type="dxa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709"/>
        <w:gridCol w:w="425"/>
        <w:gridCol w:w="567"/>
        <w:gridCol w:w="1439"/>
        <w:gridCol w:w="1113"/>
        <w:gridCol w:w="1275"/>
      </w:tblGrid>
      <w:tr w:rsidR="00595BDC" w:rsidRPr="00AA2A91" w:rsidTr="005B11B7">
        <w:tc>
          <w:tcPr>
            <w:tcW w:w="1560" w:type="dxa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1</w:t>
            </w:r>
          </w:p>
          <w:p w:rsidR="00595BDC" w:rsidRPr="00AA2A91" w:rsidRDefault="00595BDC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Name of the occupational disease</w:t>
            </w:r>
          </w:p>
        </w:tc>
        <w:tc>
          <w:tcPr>
            <w:tcW w:w="1275" w:type="dxa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2</w:t>
            </w:r>
          </w:p>
          <w:p w:rsidR="00595BDC" w:rsidRPr="00AA2A91" w:rsidRDefault="005B11B7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T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 xml:space="preserve">ime 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of 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Diagnosis</w:t>
            </w:r>
          </w:p>
        </w:tc>
        <w:tc>
          <w:tcPr>
            <w:tcW w:w="1276" w:type="dxa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3</w:t>
            </w:r>
          </w:p>
          <w:p w:rsidR="00595BDC" w:rsidRPr="00AA2A91" w:rsidRDefault="005B11B7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W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ork unit</w:t>
            </w:r>
          </w:p>
        </w:tc>
        <w:tc>
          <w:tcPr>
            <w:tcW w:w="1701" w:type="dxa"/>
            <w:gridSpan w:val="3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4</w:t>
            </w:r>
          </w:p>
          <w:p w:rsidR="00595BDC" w:rsidRPr="00AA2A91" w:rsidRDefault="005B11B7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R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eason</w:t>
            </w:r>
          </w:p>
        </w:tc>
        <w:tc>
          <w:tcPr>
            <w:tcW w:w="1439" w:type="dxa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5</w:t>
            </w:r>
          </w:p>
          <w:p w:rsidR="00595BDC" w:rsidRPr="00AA2A91" w:rsidRDefault="00AA2A91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U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nit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of 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d</w:t>
            </w:r>
            <w:r w:rsidR="00595BDC"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iagnosis</w:t>
            </w:r>
          </w:p>
        </w:tc>
        <w:tc>
          <w:tcPr>
            <w:tcW w:w="1113" w:type="dxa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6</w:t>
            </w:r>
          </w:p>
          <w:p w:rsidR="00595BDC" w:rsidRPr="00AA2A91" w:rsidRDefault="00AA2A91" w:rsidP="00AA2A91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S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tate of illness</w:t>
            </w:r>
          </w:p>
        </w:tc>
        <w:tc>
          <w:tcPr>
            <w:tcW w:w="1275" w:type="dxa"/>
          </w:tcPr>
          <w:p w:rsidR="005B11B7" w:rsidRPr="00AA2A91" w:rsidRDefault="0045586D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L</w:t>
            </w:r>
            <w:r w:rsidR="00595BDC"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7</w:t>
            </w:r>
          </w:p>
          <w:p w:rsidR="00595BDC" w:rsidRPr="00AA2A91" w:rsidRDefault="00595BDC" w:rsidP="005B11B7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A2A9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lastRenderedPageBreak/>
              <w:t>N</w:t>
            </w:r>
            <w:r w:rsidRPr="00AA2A91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otes</w:t>
            </w:r>
          </w:p>
        </w:tc>
      </w:tr>
      <w:tr w:rsidR="00595BDC" w:rsidTr="005B11B7">
        <w:tc>
          <w:tcPr>
            <w:tcW w:w="1560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39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13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595BDC" w:rsidTr="005B11B7">
        <w:tc>
          <w:tcPr>
            <w:tcW w:w="1560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39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13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:rsidR="00595BDC" w:rsidRDefault="00595BDC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595BDC" w:rsidRDefault="00C92965" w:rsidP="00832108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  <w:r w:rsidRPr="00C9296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(</w:t>
      </w:r>
      <w:r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 xml:space="preserve">Remark: </w:t>
      </w:r>
      <w:r w:rsidRPr="00C9296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No occupational radioactive disease and pneumoconiosis included</w:t>
      </w:r>
      <w:r w:rsidR="00C2076C">
        <w:rPr>
          <w:rStyle w:val="a6"/>
          <w:rFonts w:ascii="Times New Roman" w:eastAsia="汉仪书宋一简" w:hAnsi="Times New Roman" w:cs="Times New Roman" w:hint="eastAsia"/>
          <w:i w:val="0"/>
          <w:iCs w:val="0"/>
          <w:color w:val="auto"/>
          <w:sz w:val="24"/>
          <w:szCs w:val="24"/>
        </w:rPr>
        <w:t>.</w:t>
      </w:r>
      <w:r w:rsidRPr="00C92965"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  <w:t>)</w:t>
      </w:r>
    </w:p>
    <w:p w:rsidR="005B11B7" w:rsidRDefault="005B11B7" w:rsidP="005B11B7">
      <w:pPr>
        <w:widowControl/>
        <w:shd w:val="clear" w:color="auto" w:fill="FFFFFF"/>
        <w:spacing w:after="75" w:line="145" w:lineRule="atLeast"/>
        <w:jc w:val="center"/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</w:pPr>
      <w:r w:rsidRPr="00595BDC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 xml:space="preserve">Questionnaire </w:t>
      </w:r>
      <w:r>
        <w:rPr>
          <w:rStyle w:val="a6"/>
          <w:rFonts w:ascii="Times New Roman" w:eastAsia="汉仪书宋一简" w:hAnsi="Times New Roman" w:cs="Times New Roman" w:hint="eastAsia"/>
          <w:b/>
          <w:i w:val="0"/>
          <w:iCs w:val="0"/>
          <w:color w:val="auto"/>
          <w:sz w:val="24"/>
          <w:szCs w:val="24"/>
        </w:rPr>
        <w:t>7 of w</w:t>
      </w:r>
      <w:r w:rsidRPr="005B11B7">
        <w:rPr>
          <w:rStyle w:val="a6"/>
          <w:rFonts w:ascii="Times New Roman" w:eastAsia="汉仪书宋一简" w:hAnsi="Times New Roman" w:cs="Times New Roman"/>
          <w:b/>
          <w:i w:val="0"/>
          <w:iCs w:val="0"/>
          <w:color w:val="auto"/>
          <w:sz w:val="24"/>
          <w:szCs w:val="24"/>
        </w:rPr>
        <w:t>orkers' pneumoconiosis</w:t>
      </w:r>
    </w:p>
    <w:tbl>
      <w:tblPr>
        <w:tblStyle w:val="a8"/>
        <w:tblW w:w="10584" w:type="dxa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796"/>
        <w:gridCol w:w="1465"/>
        <w:gridCol w:w="1559"/>
        <w:gridCol w:w="424"/>
        <w:gridCol w:w="1277"/>
        <w:gridCol w:w="1417"/>
        <w:gridCol w:w="1370"/>
      </w:tblGrid>
      <w:tr w:rsidR="00233CAE" w:rsidRPr="00CA478E" w:rsidTr="00CA478E">
        <w:trPr>
          <w:jc w:val="center"/>
        </w:trPr>
        <w:tc>
          <w:tcPr>
            <w:tcW w:w="1276" w:type="dxa"/>
            <w:vMerge w:val="restart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1</w:t>
            </w:r>
          </w:p>
          <w:p w:rsidR="00233CAE" w:rsidRPr="00CA478E" w:rsidRDefault="00233CAE" w:rsidP="00CA478E">
            <w:pPr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</w:t>
            </w: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ime of 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Diagnosis</w:t>
            </w:r>
          </w:p>
        </w:tc>
        <w:tc>
          <w:tcPr>
            <w:tcW w:w="1796" w:type="dxa"/>
            <w:vMerge w:val="restart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2</w:t>
            </w:r>
          </w:p>
          <w:p w:rsidR="00233CAE" w:rsidRPr="00CA478E" w:rsidRDefault="00233CAE" w:rsidP="00CA478E">
            <w:pPr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 xml:space="preserve">tage </w:t>
            </w: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of 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Pneumoconiosis</w:t>
            </w:r>
          </w:p>
        </w:tc>
        <w:tc>
          <w:tcPr>
            <w:tcW w:w="6142" w:type="dxa"/>
            <w:gridSpan w:val="5"/>
          </w:tcPr>
          <w:p w:rsidR="00233CAE" w:rsidRPr="00CA478E" w:rsidRDefault="00CA478E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T</w:t>
            </w: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he 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complication</w:t>
            </w:r>
          </w:p>
        </w:tc>
        <w:tc>
          <w:tcPr>
            <w:tcW w:w="1370" w:type="dxa"/>
            <w:vMerge w:val="restart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bookmarkStart w:id="2" w:name="_GoBack"/>
            <w:bookmarkEnd w:id="2"/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7</w:t>
            </w:r>
          </w:p>
          <w:p w:rsidR="00233CAE" w:rsidRPr="00CA478E" w:rsidRDefault="00233CAE" w:rsidP="00CA478E">
            <w:pPr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U</w:t>
            </w: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nit of diagnosis</w:t>
            </w:r>
          </w:p>
        </w:tc>
      </w:tr>
      <w:tr w:rsidR="00233CAE" w:rsidRPr="00CA478E" w:rsidTr="00CA478E">
        <w:trPr>
          <w:jc w:val="center"/>
        </w:trPr>
        <w:tc>
          <w:tcPr>
            <w:tcW w:w="1276" w:type="dxa"/>
            <w:vMerge/>
          </w:tcPr>
          <w:p w:rsidR="00233CAE" w:rsidRPr="00CA478E" w:rsidRDefault="00233CAE" w:rsidP="00233CAE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6" w:type="dxa"/>
            <w:vMerge/>
          </w:tcPr>
          <w:p w:rsidR="00233CAE" w:rsidRPr="00CA478E" w:rsidRDefault="00233CAE" w:rsidP="000911CA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65" w:type="dxa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3</w:t>
            </w:r>
          </w:p>
          <w:p w:rsidR="00233CAE" w:rsidRPr="00CA478E" w:rsidRDefault="00233CAE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T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uberculosis</w:t>
            </w:r>
          </w:p>
        </w:tc>
        <w:tc>
          <w:tcPr>
            <w:tcW w:w="1559" w:type="dxa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4</w:t>
            </w:r>
          </w:p>
          <w:p w:rsidR="00233CAE" w:rsidRPr="00CA478E" w:rsidRDefault="00233CAE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Pulmonary and</w:t>
            </w:r>
            <w:r w:rsidR="00602761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bronchial infections</w:t>
            </w:r>
          </w:p>
        </w:tc>
        <w:tc>
          <w:tcPr>
            <w:tcW w:w="1701" w:type="dxa"/>
            <w:gridSpan w:val="2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5</w:t>
            </w:r>
          </w:p>
          <w:p w:rsidR="00233CAE" w:rsidRPr="00CA478E" w:rsidRDefault="00233CAE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pontaneity pneumothorax</w:t>
            </w:r>
          </w:p>
        </w:tc>
        <w:tc>
          <w:tcPr>
            <w:tcW w:w="1417" w:type="dxa"/>
          </w:tcPr>
          <w:p w:rsidR="00233CAE" w:rsidRPr="00CA478E" w:rsidRDefault="0045586D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M</w:t>
            </w:r>
            <w:r w:rsidR="00233CAE"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6</w:t>
            </w:r>
          </w:p>
          <w:p w:rsidR="00233CAE" w:rsidRPr="00CA478E" w:rsidRDefault="00233CAE" w:rsidP="00CA478E">
            <w:pPr>
              <w:widowControl/>
              <w:spacing w:after="75" w:line="145" w:lineRule="atLeast"/>
              <w:jc w:val="center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CA478E">
              <w:rPr>
                <w:rStyle w:val="a6"/>
                <w:rFonts w:ascii="Times New Roman" w:eastAsia="汉仪书宋一简" w:hAnsi="Times New Roman" w:cs="Times New Roman" w:hint="eastAsia"/>
                <w:b/>
                <w:i w:val="0"/>
                <w:iCs w:val="0"/>
                <w:color w:val="auto"/>
                <w:sz w:val="24"/>
                <w:szCs w:val="24"/>
              </w:rPr>
              <w:t>P</w:t>
            </w:r>
            <w:r w:rsidRPr="00CA478E"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  <w:t>ulmonary heart disease</w:t>
            </w:r>
          </w:p>
        </w:tc>
        <w:tc>
          <w:tcPr>
            <w:tcW w:w="1370" w:type="dxa"/>
            <w:vMerge/>
          </w:tcPr>
          <w:p w:rsidR="00233CAE" w:rsidRPr="00CA478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b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233CAE" w:rsidTr="00CA478E">
        <w:trPr>
          <w:jc w:val="center"/>
        </w:trPr>
        <w:tc>
          <w:tcPr>
            <w:tcW w:w="1276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6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65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83" w:type="dxa"/>
            <w:gridSpan w:val="2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370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233CAE" w:rsidTr="00CA478E">
        <w:trPr>
          <w:jc w:val="center"/>
        </w:trPr>
        <w:tc>
          <w:tcPr>
            <w:tcW w:w="1276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6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65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83" w:type="dxa"/>
            <w:gridSpan w:val="2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370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233CAE" w:rsidTr="00CA478E">
        <w:trPr>
          <w:jc w:val="center"/>
        </w:trPr>
        <w:tc>
          <w:tcPr>
            <w:tcW w:w="1276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796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65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983" w:type="dxa"/>
            <w:gridSpan w:val="2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370" w:type="dxa"/>
          </w:tcPr>
          <w:p w:rsidR="00233CAE" w:rsidRDefault="00233CAE" w:rsidP="00832108">
            <w:pPr>
              <w:widowControl/>
              <w:spacing w:after="75" w:line="145" w:lineRule="atLeast"/>
              <w:jc w:val="left"/>
              <w:rPr>
                <w:rStyle w:val="a6"/>
                <w:rFonts w:ascii="Times New Roman" w:eastAsia="汉仪书宋一简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</w:tbl>
    <w:p w:rsidR="00B45608" w:rsidRPr="00B45608" w:rsidRDefault="00B45608" w:rsidP="00B45608">
      <w:pPr>
        <w:widowControl/>
        <w:shd w:val="clear" w:color="auto" w:fill="FFFFFF"/>
        <w:spacing w:after="75" w:line="145" w:lineRule="atLeas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</w:p>
    <w:p w:rsidR="00DC3BDE" w:rsidRPr="003A7F9C" w:rsidRDefault="00DC3BDE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</w:p>
    <w:p w:rsidR="00DC3BDE" w:rsidRDefault="00DC3BDE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</w:p>
    <w:p w:rsidR="005B521E" w:rsidRPr="00E65404" w:rsidRDefault="005B521E" w:rsidP="00E65404">
      <w:pPr>
        <w:widowControl/>
        <w:shd w:val="clear" w:color="auto" w:fill="FFFFFF"/>
        <w:spacing w:after="75" w:line="145" w:lineRule="atLeast"/>
        <w:jc w:val="left"/>
        <w:rPr>
          <w:rStyle w:val="a6"/>
          <w:rFonts w:ascii="Times New Roman" w:eastAsia="汉仪书宋一简" w:hAnsi="Times New Roman" w:cs="Times New Roman"/>
          <w:i w:val="0"/>
          <w:iCs w:val="0"/>
          <w:color w:val="auto"/>
          <w:sz w:val="24"/>
          <w:szCs w:val="24"/>
        </w:rPr>
      </w:pPr>
    </w:p>
    <w:p w:rsidR="00307693" w:rsidRDefault="00307693" w:rsidP="00307693">
      <w:pPr>
        <w:widowControl/>
        <w:shd w:val="clear" w:color="auto" w:fill="FFFFFF"/>
        <w:spacing w:after="75" w:line="145" w:lineRule="atLeast"/>
        <w:jc w:val="left"/>
        <w:rPr>
          <w:rFonts w:ascii="Arial" w:hAnsi="Arial" w:cs="Arial"/>
          <w:color w:val="2E3033"/>
          <w:sz w:val="18"/>
          <w:szCs w:val="18"/>
          <w:shd w:val="clear" w:color="auto" w:fill="FFFFFF"/>
        </w:rPr>
      </w:pPr>
    </w:p>
    <w:p w:rsidR="00A775DD" w:rsidRPr="00307693" w:rsidRDefault="00307693" w:rsidP="00307693">
      <w:pPr>
        <w:widowControl/>
        <w:shd w:val="clear" w:color="auto" w:fill="FFFFFF"/>
        <w:spacing w:after="75" w:line="145" w:lineRule="atLeast"/>
        <w:jc w:val="left"/>
        <w:rPr>
          <w:rFonts w:ascii="Arial" w:eastAsia="宋体" w:hAnsi="Arial" w:cs="Arial"/>
          <w:color w:val="2E3033"/>
          <w:kern w:val="0"/>
          <w:sz w:val="18"/>
          <w:szCs w:val="18"/>
        </w:rPr>
      </w:pPr>
      <w:r>
        <w:rPr>
          <w:rStyle w:val="apple-converted-space"/>
          <w:rFonts w:ascii="Arial" w:hAnsi="Arial" w:cs="Arial"/>
          <w:color w:val="2E3033"/>
          <w:sz w:val="18"/>
          <w:szCs w:val="18"/>
          <w:shd w:val="clear" w:color="auto" w:fill="FFFFFF"/>
        </w:rPr>
        <w:t> </w:t>
      </w:r>
    </w:p>
    <w:sectPr w:rsidR="00A775DD" w:rsidRPr="00307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11A" w:rsidRDefault="003F211A" w:rsidP="00307693">
      <w:r>
        <w:separator/>
      </w:r>
    </w:p>
  </w:endnote>
  <w:endnote w:type="continuationSeparator" w:id="0">
    <w:p w:rsidR="003F211A" w:rsidRDefault="003F211A" w:rsidP="00307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汉仪书宋一简">
    <w:altName w:val="宋体"/>
    <w:charset w:val="86"/>
    <w:family w:val="modern"/>
    <w:pitch w:val="default"/>
    <w:sig w:usb0="00000001" w:usb1="080E0800" w:usb2="00000012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11A" w:rsidRDefault="003F211A" w:rsidP="00307693">
      <w:r>
        <w:separator/>
      </w:r>
    </w:p>
  </w:footnote>
  <w:footnote w:type="continuationSeparator" w:id="0">
    <w:p w:rsidR="003F211A" w:rsidRDefault="003F211A" w:rsidP="00307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264D0"/>
    <w:multiLevelType w:val="multilevel"/>
    <w:tmpl w:val="8CC4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786D8C"/>
    <w:multiLevelType w:val="multilevel"/>
    <w:tmpl w:val="E920F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A4"/>
    <w:rsid w:val="00001B2B"/>
    <w:rsid w:val="0010411F"/>
    <w:rsid w:val="001D4394"/>
    <w:rsid w:val="00233CAE"/>
    <w:rsid w:val="00293ACE"/>
    <w:rsid w:val="00295417"/>
    <w:rsid w:val="00307693"/>
    <w:rsid w:val="003265A9"/>
    <w:rsid w:val="0036098E"/>
    <w:rsid w:val="00363ADF"/>
    <w:rsid w:val="00394068"/>
    <w:rsid w:val="003A7F9C"/>
    <w:rsid w:val="003B01F2"/>
    <w:rsid w:val="003E21AE"/>
    <w:rsid w:val="003E4979"/>
    <w:rsid w:val="003F211A"/>
    <w:rsid w:val="003F3BFC"/>
    <w:rsid w:val="004409A7"/>
    <w:rsid w:val="00444DF1"/>
    <w:rsid w:val="0045586D"/>
    <w:rsid w:val="004D351D"/>
    <w:rsid w:val="004D5FDE"/>
    <w:rsid w:val="00556E97"/>
    <w:rsid w:val="00595BDC"/>
    <w:rsid w:val="005B11B7"/>
    <w:rsid w:val="005B521E"/>
    <w:rsid w:val="00602761"/>
    <w:rsid w:val="00642B90"/>
    <w:rsid w:val="00670006"/>
    <w:rsid w:val="00670577"/>
    <w:rsid w:val="0067799C"/>
    <w:rsid w:val="00706C50"/>
    <w:rsid w:val="00722548"/>
    <w:rsid w:val="00727225"/>
    <w:rsid w:val="00832108"/>
    <w:rsid w:val="00836EDE"/>
    <w:rsid w:val="00844A9B"/>
    <w:rsid w:val="00935426"/>
    <w:rsid w:val="00971C59"/>
    <w:rsid w:val="00992E33"/>
    <w:rsid w:val="00996DD1"/>
    <w:rsid w:val="009A5D65"/>
    <w:rsid w:val="009B1BB3"/>
    <w:rsid w:val="009F7F33"/>
    <w:rsid w:val="00A032D8"/>
    <w:rsid w:val="00A775DD"/>
    <w:rsid w:val="00AA2A91"/>
    <w:rsid w:val="00AE726B"/>
    <w:rsid w:val="00B45608"/>
    <w:rsid w:val="00B53B25"/>
    <w:rsid w:val="00BF36E6"/>
    <w:rsid w:val="00BF6ECC"/>
    <w:rsid w:val="00C00526"/>
    <w:rsid w:val="00C2076C"/>
    <w:rsid w:val="00C75FEC"/>
    <w:rsid w:val="00C92965"/>
    <w:rsid w:val="00CA478E"/>
    <w:rsid w:val="00CC0280"/>
    <w:rsid w:val="00D370F3"/>
    <w:rsid w:val="00D840FE"/>
    <w:rsid w:val="00D8576A"/>
    <w:rsid w:val="00DC3BDE"/>
    <w:rsid w:val="00DE3873"/>
    <w:rsid w:val="00DF0C02"/>
    <w:rsid w:val="00E62F48"/>
    <w:rsid w:val="00E65404"/>
    <w:rsid w:val="00E80BE0"/>
    <w:rsid w:val="00ED2863"/>
    <w:rsid w:val="00F74AF5"/>
    <w:rsid w:val="00F7780F"/>
    <w:rsid w:val="00FA3BA4"/>
    <w:rsid w:val="00FA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654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09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3AC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6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693"/>
    <w:rPr>
      <w:sz w:val="18"/>
      <w:szCs w:val="18"/>
    </w:rPr>
  </w:style>
  <w:style w:type="character" w:customStyle="1" w:styleId="apple-converted-space">
    <w:name w:val="apple-converted-space"/>
    <w:basedOn w:val="a0"/>
    <w:rsid w:val="00307693"/>
  </w:style>
  <w:style w:type="paragraph" w:styleId="a5">
    <w:name w:val="Subtitle"/>
    <w:basedOn w:val="a"/>
    <w:next w:val="a"/>
    <w:link w:val="Char1"/>
    <w:uiPriority w:val="11"/>
    <w:qFormat/>
    <w:rsid w:val="00E65404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E65404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6">
    <w:name w:val="Subtle Emphasis"/>
    <w:basedOn w:val="a0"/>
    <w:uiPriority w:val="19"/>
    <w:qFormat/>
    <w:rsid w:val="00E65404"/>
    <w:rPr>
      <w:i/>
      <w:iCs/>
      <w:color w:val="808080" w:themeColor="text1" w:themeTint="7F"/>
    </w:rPr>
  </w:style>
  <w:style w:type="paragraph" w:styleId="a7">
    <w:name w:val="Title"/>
    <w:basedOn w:val="a"/>
    <w:next w:val="a"/>
    <w:link w:val="Char2"/>
    <w:uiPriority w:val="10"/>
    <w:qFormat/>
    <w:rsid w:val="00E6540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E6540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E65404"/>
    <w:rPr>
      <w:b/>
      <w:bCs/>
      <w:kern w:val="44"/>
      <w:sz w:val="44"/>
      <w:szCs w:val="44"/>
    </w:rPr>
  </w:style>
  <w:style w:type="table" w:styleId="a8">
    <w:name w:val="Table Grid"/>
    <w:basedOn w:val="a1"/>
    <w:uiPriority w:val="59"/>
    <w:rsid w:val="00670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36098E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93ACE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654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09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3AC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6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693"/>
    <w:rPr>
      <w:sz w:val="18"/>
      <w:szCs w:val="18"/>
    </w:rPr>
  </w:style>
  <w:style w:type="character" w:customStyle="1" w:styleId="apple-converted-space">
    <w:name w:val="apple-converted-space"/>
    <w:basedOn w:val="a0"/>
    <w:rsid w:val="00307693"/>
  </w:style>
  <w:style w:type="paragraph" w:styleId="a5">
    <w:name w:val="Subtitle"/>
    <w:basedOn w:val="a"/>
    <w:next w:val="a"/>
    <w:link w:val="Char1"/>
    <w:uiPriority w:val="11"/>
    <w:qFormat/>
    <w:rsid w:val="00E65404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E65404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6">
    <w:name w:val="Subtle Emphasis"/>
    <w:basedOn w:val="a0"/>
    <w:uiPriority w:val="19"/>
    <w:qFormat/>
    <w:rsid w:val="00E65404"/>
    <w:rPr>
      <w:i/>
      <w:iCs/>
      <w:color w:val="808080" w:themeColor="text1" w:themeTint="7F"/>
    </w:rPr>
  </w:style>
  <w:style w:type="paragraph" w:styleId="a7">
    <w:name w:val="Title"/>
    <w:basedOn w:val="a"/>
    <w:next w:val="a"/>
    <w:link w:val="Char2"/>
    <w:uiPriority w:val="10"/>
    <w:qFormat/>
    <w:rsid w:val="00E6540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E6540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E65404"/>
    <w:rPr>
      <w:b/>
      <w:bCs/>
      <w:kern w:val="44"/>
      <w:sz w:val="44"/>
      <w:szCs w:val="44"/>
    </w:rPr>
  </w:style>
  <w:style w:type="table" w:styleId="a8">
    <w:name w:val="Table Grid"/>
    <w:basedOn w:val="a1"/>
    <w:uiPriority w:val="59"/>
    <w:rsid w:val="00670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36098E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93ACE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0A040B-BEC1-4618-AE66-DBD9E9750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6</Pages>
  <Words>1247</Words>
  <Characters>7112</Characters>
  <Application>Microsoft Office Word</Application>
  <DocSecurity>0</DocSecurity>
  <Lines>59</Lines>
  <Paragraphs>16</Paragraphs>
  <ScaleCrop>false</ScaleCrop>
  <Company>HP</Company>
  <LinksUpToDate>false</LinksUpToDate>
  <CharactersWithSpaces>8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鱼</dc:creator>
  <cp:keywords/>
  <dc:description/>
  <cp:lastModifiedBy>小鱼</cp:lastModifiedBy>
  <cp:revision>34</cp:revision>
  <dcterms:created xsi:type="dcterms:W3CDTF">2017-12-18T00:55:00Z</dcterms:created>
  <dcterms:modified xsi:type="dcterms:W3CDTF">2017-12-19T03:20:00Z</dcterms:modified>
</cp:coreProperties>
</file>